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456F20" w14:textId="3DE8F4A8" w:rsidR="005C3FD9" w:rsidRDefault="005C3FD9"/>
    <w:tbl>
      <w:tblPr>
        <w:tblStyle w:val="TableGrid"/>
        <w:tblW w:w="14742" w:type="dxa"/>
        <w:tblInd w:w="-572" w:type="dxa"/>
        <w:tblLook w:val="04A0" w:firstRow="1" w:lastRow="0" w:firstColumn="1" w:lastColumn="0" w:noHBand="0" w:noVBand="1"/>
      </w:tblPr>
      <w:tblGrid>
        <w:gridCol w:w="7371"/>
        <w:gridCol w:w="7371"/>
      </w:tblGrid>
      <w:tr w:rsidR="00E830D6" w:rsidRPr="000B2303" w14:paraId="3D620F76" w14:textId="77777777" w:rsidTr="74FD9DDD">
        <w:trPr>
          <w:trHeight w:val="485"/>
        </w:trPr>
        <w:tc>
          <w:tcPr>
            <w:tcW w:w="14742" w:type="dxa"/>
            <w:gridSpan w:val="2"/>
            <w:shd w:val="clear" w:color="auto" w:fill="D9D9D9" w:themeFill="background1" w:themeFillShade="D9"/>
          </w:tcPr>
          <w:p w14:paraId="2114FE07" w14:textId="1BB8EB69" w:rsidR="00E830D6" w:rsidRPr="00E830D6" w:rsidRDefault="08B17CA4" w:rsidP="00B71F93">
            <w:pPr>
              <w:jc w:val="center"/>
              <w:rPr>
                <w:b/>
                <w:bCs/>
              </w:rPr>
            </w:pPr>
            <w:r w:rsidRPr="74FD9DDD">
              <w:rPr>
                <w:b/>
                <w:bCs/>
              </w:rPr>
              <w:t xml:space="preserve">SUMMARY OF </w:t>
            </w:r>
            <w:r w:rsidR="400892F8" w:rsidRPr="74FD9DDD">
              <w:rPr>
                <w:b/>
                <w:bCs/>
              </w:rPr>
              <w:t>USER FEEDBACK</w:t>
            </w:r>
            <w:r w:rsidR="5F00115C" w:rsidRPr="74FD9DDD">
              <w:rPr>
                <w:b/>
                <w:bCs/>
              </w:rPr>
              <w:t xml:space="preserve">, </w:t>
            </w:r>
            <w:r w:rsidR="60361FFE" w:rsidRPr="74FD9DDD">
              <w:rPr>
                <w:b/>
                <w:bCs/>
              </w:rPr>
              <w:t>EXAMPLE QUOTES</w:t>
            </w:r>
            <w:r w:rsidR="400892F8" w:rsidRPr="74FD9DDD">
              <w:rPr>
                <w:b/>
                <w:bCs/>
              </w:rPr>
              <w:t xml:space="preserve"> AND MODIFICATION TO CLEANING METHOD </w:t>
            </w:r>
            <w:r w:rsidR="32FA94AB" w:rsidRPr="74FD9DDD">
              <w:rPr>
                <w:b/>
                <w:bCs/>
              </w:rPr>
              <w:t xml:space="preserve">AND </w:t>
            </w:r>
            <w:r w:rsidR="5BE39918" w:rsidRPr="74FD9DDD">
              <w:rPr>
                <w:b/>
                <w:bCs/>
              </w:rPr>
              <w:t>OTHER PROCESSES FOR CATHETER REUSE</w:t>
            </w:r>
          </w:p>
        </w:tc>
      </w:tr>
      <w:tr w:rsidR="005C3FD9" w:rsidRPr="000B2303" w14:paraId="617A4C33" w14:textId="77777777" w:rsidTr="74FD9DDD">
        <w:trPr>
          <w:trHeight w:val="485"/>
        </w:trPr>
        <w:tc>
          <w:tcPr>
            <w:tcW w:w="14742" w:type="dxa"/>
            <w:gridSpan w:val="2"/>
            <w:shd w:val="clear" w:color="auto" w:fill="D9D9D9" w:themeFill="background1" w:themeFillShade="D9"/>
          </w:tcPr>
          <w:p w14:paraId="690E37A9" w14:textId="77777777" w:rsidR="005C3FD9" w:rsidRPr="000B2303" w:rsidRDefault="005C3FD9" w:rsidP="00B71F93">
            <w:pPr>
              <w:jc w:val="center"/>
              <w:rPr>
                <w:b/>
                <w:bCs/>
              </w:rPr>
            </w:pPr>
            <w:r w:rsidRPr="1B2054F5">
              <w:rPr>
                <w:b/>
                <w:bCs/>
              </w:rPr>
              <w:t>CLEANING</w:t>
            </w:r>
          </w:p>
        </w:tc>
      </w:tr>
      <w:tr w:rsidR="00A742C1" w14:paraId="315FBF71" w14:textId="77777777" w:rsidTr="74FD9DDD">
        <w:trPr>
          <w:trHeight w:val="300"/>
        </w:trPr>
        <w:tc>
          <w:tcPr>
            <w:tcW w:w="7371" w:type="dxa"/>
            <w:shd w:val="clear" w:color="auto" w:fill="F2F2F2" w:themeFill="background1" w:themeFillShade="F2"/>
          </w:tcPr>
          <w:p w14:paraId="6B745A26" w14:textId="5B420509" w:rsidR="00A742C1" w:rsidRDefault="00A742C1" w:rsidP="009D6F46">
            <w:pPr>
              <w:jc w:val="center"/>
              <w:rPr>
                <w:b/>
                <w:bCs/>
              </w:rPr>
            </w:pPr>
            <w:r w:rsidRPr="000C4AB6">
              <w:rPr>
                <w:b/>
                <w:bCs/>
              </w:rPr>
              <w:t>User feedbac</w:t>
            </w:r>
            <w:r w:rsidRPr="00930C6E">
              <w:rPr>
                <w:b/>
                <w:bCs/>
              </w:rPr>
              <w:t>k</w:t>
            </w:r>
          </w:p>
          <w:p w14:paraId="2584CEA6" w14:textId="1E49985C" w:rsidR="00A742C1" w:rsidRPr="00B71F93" w:rsidRDefault="00A742C1" w:rsidP="00B71F93">
            <w:pPr>
              <w:pStyle w:val="ListParagraph"/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7371" w:type="dxa"/>
            <w:shd w:val="clear" w:color="auto" w:fill="F2F2F2" w:themeFill="background1" w:themeFillShade="F2"/>
          </w:tcPr>
          <w:p w14:paraId="72F8788A" w14:textId="77777777" w:rsidR="00A742C1" w:rsidRDefault="00A742C1" w:rsidP="00B71F93">
            <w:pPr>
              <w:pStyle w:val="ListParagraph"/>
              <w:spacing w:after="0" w:line="240" w:lineRule="auto"/>
              <w:jc w:val="center"/>
              <w:rPr>
                <w:b/>
                <w:bCs/>
              </w:rPr>
            </w:pPr>
            <w:r w:rsidRPr="000C4AB6">
              <w:rPr>
                <w:b/>
                <w:bCs/>
              </w:rPr>
              <w:t>Amendment/modification to catheter cleaning process</w:t>
            </w:r>
          </w:p>
          <w:p w14:paraId="413535DA" w14:textId="04385A15" w:rsidR="00A742C1" w:rsidRPr="00B71F93" w:rsidRDefault="00A742C1" w:rsidP="00B71F93">
            <w:pPr>
              <w:pStyle w:val="ListParagraph"/>
              <w:spacing w:after="0" w:line="240" w:lineRule="auto"/>
              <w:jc w:val="center"/>
              <w:rPr>
                <w:b/>
                <w:bCs/>
              </w:rPr>
            </w:pPr>
          </w:p>
        </w:tc>
      </w:tr>
      <w:tr w:rsidR="00501AB0" w14:paraId="686BE791" w14:textId="77777777" w:rsidTr="74FD9DDD">
        <w:trPr>
          <w:trHeight w:val="300"/>
        </w:trPr>
        <w:tc>
          <w:tcPr>
            <w:tcW w:w="7371" w:type="dxa"/>
          </w:tcPr>
          <w:p w14:paraId="53224056" w14:textId="59B6A81E" w:rsidR="00501AB0" w:rsidRDefault="00501AB0" w:rsidP="001E01B4">
            <w:r>
              <w:t xml:space="preserve">Users generally experienced few problems with the cleaning method and </w:t>
            </w:r>
            <w:r w:rsidR="00C804B8">
              <w:t>equipment but</w:t>
            </w:r>
            <w:r>
              <w:t xml:space="preserve"> emphasised the need for the method to be adaptable for when away from home.  </w:t>
            </w:r>
          </w:p>
          <w:p w14:paraId="47B681E6" w14:textId="77777777" w:rsidR="00234682" w:rsidRDefault="00234682" w:rsidP="001E01B4"/>
          <w:p w14:paraId="4D46D73B" w14:textId="4229A817" w:rsidR="00501AB0" w:rsidRDefault="00501AB0" w:rsidP="001E01B4">
            <w:pPr>
              <w:rPr>
                <w:i/>
                <w:iCs/>
              </w:rPr>
            </w:pPr>
            <w:r w:rsidRPr="25B0875D">
              <w:rPr>
                <w:i/>
                <w:iCs/>
              </w:rPr>
              <w:t>“Using the reusable catheters at home hasn’t been a problem, …. the equipment that we were given for cleaning and sterilising was quite discreet.” (woman)</w:t>
            </w:r>
          </w:p>
          <w:p w14:paraId="2A7211FB" w14:textId="77777777" w:rsidR="00234682" w:rsidRDefault="00234682" w:rsidP="001E01B4">
            <w:pPr>
              <w:rPr>
                <w:i/>
                <w:iCs/>
              </w:rPr>
            </w:pPr>
          </w:p>
          <w:p w14:paraId="22F28FEF" w14:textId="4A8F94B9" w:rsidR="00501AB0" w:rsidRDefault="00501AB0" w:rsidP="000C4AB6">
            <w:r w:rsidRPr="00B71F93">
              <w:rPr>
                <w:i/>
                <w:iCs/>
              </w:rPr>
              <w:t xml:space="preserve">“Cleaning the catheters at home was very easy to do because obviously you’ve got your own facilities …. Away was a little bit more difficult because you are not always knowing what facilities you were going to have in hotel rooms or public bathrooms, that type of thing so there </w:t>
            </w:r>
            <w:r w:rsidR="00236D9C" w:rsidRPr="00B71F93">
              <w:rPr>
                <w:i/>
                <w:iCs/>
              </w:rPr>
              <w:t>were</w:t>
            </w:r>
            <w:r w:rsidRPr="00B71F93">
              <w:rPr>
                <w:i/>
                <w:iCs/>
              </w:rPr>
              <w:t xml:space="preserve"> a few problems while I was away from home.” (woman)</w:t>
            </w:r>
          </w:p>
        </w:tc>
        <w:tc>
          <w:tcPr>
            <w:tcW w:w="7371" w:type="dxa"/>
          </w:tcPr>
          <w:p w14:paraId="4E889293" w14:textId="699FB731" w:rsidR="00501AB0" w:rsidRDefault="00501AB0" w:rsidP="000C4AB6">
            <w:r>
              <w:t>Different size containers were provided for home and away and for male and female length catheters.</w:t>
            </w:r>
          </w:p>
        </w:tc>
      </w:tr>
      <w:tr w:rsidR="00501AB0" w14:paraId="5E0C153C" w14:textId="77777777" w:rsidTr="74FD9DDD">
        <w:trPr>
          <w:trHeight w:val="300"/>
        </w:trPr>
        <w:tc>
          <w:tcPr>
            <w:tcW w:w="7371" w:type="dxa"/>
          </w:tcPr>
          <w:p w14:paraId="1D04C1EA" w14:textId="57E2B8B5" w:rsidR="00501AB0" w:rsidRDefault="00C1447B" w:rsidP="000C4AB6">
            <w:r>
              <w:t xml:space="preserve">Users were concerned about the cleaning of </w:t>
            </w:r>
            <w:r w:rsidR="00345EF3">
              <w:t>the inside</w:t>
            </w:r>
            <w:r>
              <w:t xml:space="preserve"> of the catheter lumen. </w:t>
            </w:r>
          </w:p>
        </w:tc>
        <w:tc>
          <w:tcPr>
            <w:tcW w:w="7371" w:type="dxa"/>
          </w:tcPr>
          <w:p w14:paraId="5A8FE9E0" w14:textId="75C45946" w:rsidR="00501AB0" w:rsidRDefault="00501AB0" w:rsidP="000C4AB6">
            <w:r>
              <w:t>A luminal flush with a syringe was incorporated into the cleaning method.</w:t>
            </w:r>
          </w:p>
        </w:tc>
      </w:tr>
      <w:tr w:rsidR="00501AB0" w14:paraId="3994DEA8" w14:textId="77777777" w:rsidTr="74FD9DDD">
        <w:trPr>
          <w:trHeight w:val="300"/>
        </w:trPr>
        <w:tc>
          <w:tcPr>
            <w:tcW w:w="7371" w:type="dxa"/>
          </w:tcPr>
          <w:p w14:paraId="16C1CAAC" w14:textId="6969F468" w:rsidR="00234682" w:rsidRDefault="00234682" w:rsidP="00234682">
            <w:r>
              <w:t xml:space="preserve">The cleaning kit can be obvious if space </w:t>
            </w:r>
            <w:r w:rsidR="00990276">
              <w:t xml:space="preserve">is </w:t>
            </w:r>
            <w:r>
              <w:t xml:space="preserve">limited. </w:t>
            </w:r>
          </w:p>
          <w:p w14:paraId="67628242" w14:textId="639BBBF2" w:rsidR="00501AB0" w:rsidRDefault="00234682" w:rsidP="000C4AB6">
            <w:r w:rsidRPr="002C4F45">
              <w:rPr>
                <w:i/>
                <w:iCs/>
              </w:rPr>
              <w:t>“…. keeping the steriliser and all the bits and pieces out of sight particularly when we have visitors staying for the weekend.  I did fine that quite difficult.” (woman)</w:t>
            </w:r>
          </w:p>
        </w:tc>
        <w:tc>
          <w:tcPr>
            <w:tcW w:w="7371" w:type="dxa"/>
          </w:tcPr>
          <w:p w14:paraId="492C0A53" w14:textId="77777777" w:rsidR="00501AB0" w:rsidRDefault="00501AB0" w:rsidP="000C4AB6">
            <w:r>
              <w:t>Items needed for the re-use intervention were kept to a minimum and provided in a discreet kit box.</w:t>
            </w:r>
          </w:p>
        </w:tc>
      </w:tr>
      <w:tr w:rsidR="009C0074" w14:paraId="40C66B62" w14:textId="77777777" w:rsidTr="74FD9DDD">
        <w:trPr>
          <w:trHeight w:val="300"/>
        </w:trPr>
        <w:tc>
          <w:tcPr>
            <w:tcW w:w="7371" w:type="dxa"/>
          </w:tcPr>
          <w:p w14:paraId="5988BCC4" w14:textId="2149C0E7" w:rsidR="009C0074" w:rsidRDefault="009C0074" w:rsidP="000C4AB6">
            <w:r>
              <w:t xml:space="preserve">Different Milton formulations were preferred for home or when out e.g. liquid Milton was more acceptable at home, but Milton tablets </w:t>
            </w:r>
            <w:r w:rsidR="00990276">
              <w:t>were</w:t>
            </w:r>
            <w:r>
              <w:t xml:space="preserve"> lighter for travelling.  </w:t>
            </w:r>
          </w:p>
        </w:tc>
        <w:tc>
          <w:tcPr>
            <w:tcW w:w="7371" w:type="dxa"/>
          </w:tcPr>
          <w:p w14:paraId="6DBE8377" w14:textId="77777777" w:rsidR="009C0074" w:rsidRDefault="009C0074" w:rsidP="000C4AB6">
            <w:r>
              <w:t>Milton was provided in both liquid and tablet form. For the Multicath trial, a bespoke tablet size was developed.</w:t>
            </w:r>
          </w:p>
        </w:tc>
      </w:tr>
      <w:tr w:rsidR="009C0074" w:rsidRPr="000B2303" w14:paraId="2BD4075B" w14:textId="77777777" w:rsidTr="74FD9DDD">
        <w:trPr>
          <w:trHeight w:val="300"/>
        </w:trPr>
        <w:tc>
          <w:tcPr>
            <w:tcW w:w="7371" w:type="dxa"/>
          </w:tcPr>
          <w:p w14:paraId="6B8A0168" w14:textId="77777777" w:rsidR="009C0074" w:rsidRPr="008B32D5" w:rsidRDefault="009C0074" w:rsidP="000C4AB6">
            <w:pPr>
              <w:rPr>
                <w:b/>
                <w:bCs/>
              </w:rPr>
            </w:pPr>
            <w:r>
              <w:t xml:space="preserve">Odour from Milton and potential damage to hand skin or urothelium from repeated exposure to </w:t>
            </w:r>
            <w:r w:rsidRPr="00FB6A58">
              <w:t xml:space="preserve">Milton </w:t>
            </w:r>
            <w:r w:rsidRPr="00144CE4">
              <w:t>was a concern</w:t>
            </w:r>
            <w:r>
              <w:t>.</w:t>
            </w:r>
          </w:p>
          <w:p w14:paraId="39A7B86E" w14:textId="7DB3956B" w:rsidR="009C0074" w:rsidRPr="000C4AB6" w:rsidRDefault="009C0074" w:rsidP="000C4AB6">
            <w:pPr>
              <w:rPr>
                <w:b/>
                <w:bCs/>
              </w:rPr>
            </w:pPr>
          </w:p>
        </w:tc>
        <w:tc>
          <w:tcPr>
            <w:tcW w:w="7371" w:type="dxa"/>
          </w:tcPr>
          <w:p w14:paraId="725B18D1" w14:textId="77777777" w:rsidR="009C0074" w:rsidRPr="008B32D5" w:rsidRDefault="009C0074" w:rsidP="000C4AB6">
            <w:pPr>
              <w:rPr>
                <w:b/>
                <w:bCs/>
              </w:rPr>
            </w:pPr>
            <w:r>
              <w:t>Instructions for use (IFU) included advice on safety aspects of Milton including that sodium hypochlorite evaporates for catheter surfaces when dry.</w:t>
            </w:r>
          </w:p>
        </w:tc>
      </w:tr>
      <w:tr w:rsidR="009C0074" w14:paraId="367D68C3" w14:textId="77777777" w:rsidTr="74FD9DDD">
        <w:trPr>
          <w:trHeight w:val="300"/>
        </w:trPr>
        <w:tc>
          <w:tcPr>
            <w:tcW w:w="7371" w:type="dxa"/>
          </w:tcPr>
          <w:p w14:paraId="0E424F93" w14:textId="46FAEDCA" w:rsidR="009C0074" w:rsidRDefault="008B32D5" w:rsidP="000C4AB6">
            <w:r>
              <w:t>Finding reliable hand washing facilities when away from home was important and could be difficult; familiar facilities e.g. at work were preferred</w:t>
            </w:r>
          </w:p>
        </w:tc>
        <w:tc>
          <w:tcPr>
            <w:tcW w:w="7371" w:type="dxa"/>
          </w:tcPr>
          <w:p w14:paraId="20F37287" w14:textId="42A998E6" w:rsidR="009C0074" w:rsidRPr="00F97CA6" w:rsidRDefault="009C0074" w:rsidP="000C4AB6">
            <w:pPr>
              <w:rPr>
                <w:i/>
                <w:iCs/>
              </w:rPr>
            </w:pPr>
            <w:r>
              <w:t xml:space="preserve">No action taken. Evidence that users need single-use catheters as well as reusable ones. </w:t>
            </w:r>
          </w:p>
        </w:tc>
      </w:tr>
      <w:tr w:rsidR="00F97CA6" w14:paraId="53E8838F" w14:textId="77777777" w:rsidTr="74FD9DDD">
        <w:trPr>
          <w:trHeight w:val="300"/>
        </w:trPr>
        <w:tc>
          <w:tcPr>
            <w:tcW w:w="7371" w:type="dxa"/>
          </w:tcPr>
          <w:p w14:paraId="2AF31E12" w14:textId="5616CDB7" w:rsidR="00F97CA6" w:rsidRDefault="00F97CA6" w:rsidP="000C4AB6">
            <w:r>
              <w:t>Users wanted multi-media instructions rather than only written materials. .</w:t>
            </w:r>
          </w:p>
        </w:tc>
        <w:tc>
          <w:tcPr>
            <w:tcW w:w="7371" w:type="dxa"/>
          </w:tcPr>
          <w:p w14:paraId="4BD5609F" w14:textId="77777777" w:rsidR="00F97CA6" w:rsidRPr="00F97CA6" w:rsidRDefault="00F97CA6" w:rsidP="000C4AB6">
            <w:pPr>
              <w:rPr>
                <w:i/>
                <w:iCs/>
              </w:rPr>
            </w:pPr>
            <w:r>
              <w:t>Participants were provided with a video (DVD and online), unisex booklets and a laminated card giving details of each process in easy-to-use steps.</w:t>
            </w:r>
          </w:p>
        </w:tc>
      </w:tr>
      <w:tr w:rsidR="005C3FD9" w:rsidRPr="000B2303" w14:paraId="5C545470" w14:textId="77777777" w:rsidTr="74FD9DDD">
        <w:trPr>
          <w:trHeight w:val="300"/>
        </w:trPr>
        <w:tc>
          <w:tcPr>
            <w:tcW w:w="14742" w:type="dxa"/>
            <w:gridSpan w:val="2"/>
            <w:shd w:val="clear" w:color="auto" w:fill="BFBFBF" w:themeFill="background1" w:themeFillShade="BF"/>
          </w:tcPr>
          <w:p w14:paraId="1A0BEFF3" w14:textId="77777777" w:rsidR="005C3FD9" w:rsidRDefault="005C3FD9" w:rsidP="00B71F93">
            <w:pPr>
              <w:jc w:val="center"/>
              <w:rPr>
                <w:b/>
                <w:bCs/>
              </w:rPr>
            </w:pPr>
            <w:r w:rsidRPr="000B2303">
              <w:rPr>
                <w:b/>
                <w:bCs/>
              </w:rPr>
              <w:lastRenderedPageBreak/>
              <w:t>DRYING</w:t>
            </w:r>
          </w:p>
          <w:p w14:paraId="5700FF70" w14:textId="77777777" w:rsidR="005C3FD9" w:rsidRPr="000B2303" w:rsidRDefault="005C3FD9" w:rsidP="00B71F93">
            <w:pPr>
              <w:rPr>
                <w:b/>
                <w:bCs/>
              </w:rPr>
            </w:pPr>
          </w:p>
        </w:tc>
      </w:tr>
      <w:tr w:rsidR="00F97CA6" w14:paraId="08CFE12B" w14:textId="77777777" w:rsidTr="74FD9DDD">
        <w:trPr>
          <w:trHeight w:val="300"/>
        </w:trPr>
        <w:tc>
          <w:tcPr>
            <w:tcW w:w="7371" w:type="dxa"/>
          </w:tcPr>
          <w:p w14:paraId="1674D8D0" w14:textId="77777777" w:rsidR="00F97CA6" w:rsidRPr="000C4AB6" w:rsidRDefault="00F97CA6" w:rsidP="000C4AB6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t>Users found the catheters hard to dry completely.</w:t>
            </w:r>
          </w:p>
          <w:p w14:paraId="2D81707F" w14:textId="7664DCBB" w:rsidR="00F97CA6" w:rsidRPr="000C4AB6" w:rsidRDefault="00F97CA6" w:rsidP="007D16A6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0C4AB6">
              <w:rPr>
                <w:rFonts w:ascii="Calibri" w:hAnsi="Calibri" w:cs="Calibri"/>
                <w:i/>
                <w:iCs/>
                <w:color w:val="000000"/>
              </w:rPr>
              <w:t>“The catheters seemed to take a long time to dry but I used to hang them on the little hanging thing *catheter holder) and then reuse them wet” (woman)</w:t>
            </w:r>
          </w:p>
          <w:p w14:paraId="2C81CD58" w14:textId="798BC180" w:rsidR="00F97CA6" w:rsidRDefault="00F97CA6" w:rsidP="000C4AB6">
            <w:r>
              <w:rPr>
                <w:rFonts w:ascii="Calibri" w:hAnsi="Calibri" w:cs="Calibri"/>
                <w:i/>
                <w:iCs/>
                <w:color w:val="000000"/>
              </w:rPr>
              <w:t>“…</w:t>
            </w:r>
            <w:r w:rsidRPr="002E7D15">
              <w:rPr>
                <w:rFonts w:ascii="Calibri" w:hAnsi="Calibri" w:cs="Calibri"/>
                <w:i/>
                <w:iCs/>
                <w:color w:val="000000"/>
              </w:rPr>
              <w:t xml:space="preserve">drying of catheters has been quite straight forward, we were given </w:t>
            </w:r>
            <w:proofErr w:type="gramStart"/>
            <w:r w:rsidRPr="002E7D15">
              <w:rPr>
                <w:rFonts w:ascii="Calibri" w:hAnsi="Calibri" w:cs="Calibri"/>
                <w:i/>
                <w:iCs/>
                <w:color w:val="000000"/>
              </w:rPr>
              <w:t>a number of</w:t>
            </w:r>
            <w:proofErr w:type="gramEnd"/>
            <w:r w:rsidRPr="002E7D15">
              <w:rPr>
                <w:rFonts w:ascii="Calibri" w:hAnsi="Calibri" w:cs="Calibri"/>
                <w:i/>
                <w:iCs/>
                <w:color w:val="000000"/>
              </w:rPr>
              <w:t xml:space="preserve"> different methods that we could use and </w:t>
            </w:r>
            <w:r w:rsidR="003C7320" w:rsidRPr="002E7D15">
              <w:rPr>
                <w:rFonts w:ascii="Calibri" w:hAnsi="Calibri" w:cs="Calibri"/>
                <w:i/>
                <w:iCs/>
                <w:color w:val="000000"/>
              </w:rPr>
              <w:t>depending on</w:t>
            </w:r>
            <w:r w:rsidRPr="002E7D15">
              <w:rPr>
                <w:rFonts w:ascii="Calibri" w:hAnsi="Calibri" w:cs="Calibri"/>
                <w:i/>
                <w:iCs/>
                <w:color w:val="000000"/>
              </w:rPr>
              <w:t xml:space="preserve"> whether I was at home or away as to what method I used but it seemed to be quite straight forward. </w:t>
            </w:r>
            <w:r w:rsidR="003C7320">
              <w:rPr>
                <w:rFonts w:ascii="Calibri" w:hAnsi="Calibri" w:cs="Calibri"/>
                <w:i/>
                <w:iCs/>
                <w:color w:val="000000"/>
              </w:rPr>
              <w:t>“(</w:t>
            </w:r>
            <w:r>
              <w:rPr>
                <w:rFonts w:ascii="Calibri" w:hAnsi="Calibri" w:cs="Calibri"/>
                <w:i/>
                <w:iCs/>
                <w:color w:val="000000"/>
              </w:rPr>
              <w:t>woman)</w:t>
            </w:r>
          </w:p>
        </w:tc>
        <w:tc>
          <w:tcPr>
            <w:tcW w:w="7371" w:type="dxa"/>
          </w:tcPr>
          <w:p w14:paraId="0AAF795F" w14:textId="46DC7983" w:rsidR="00F97CA6" w:rsidRDefault="00F97CA6" w:rsidP="000C4AB6">
            <w:r>
              <w:t xml:space="preserve">Different drying methods were offered for testing e.g. paper towels, hanging from a toothbrush holder, a luminal air flush. </w:t>
            </w:r>
          </w:p>
        </w:tc>
      </w:tr>
      <w:tr w:rsidR="005C3FD9" w:rsidRPr="000B2303" w14:paraId="5D756233" w14:textId="77777777" w:rsidTr="74FD9DDD">
        <w:trPr>
          <w:trHeight w:val="300"/>
        </w:trPr>
        <w:tc>
          <w:tcPr>
            <w:tcW w:w="14742" w:type="dxa"/>
            <w:gridSpan w:val="2"/>
            <w:shd w:val="clear" w:color="auto" w:fill="BFBFBF" w:themeFill="background1" w:themeFillShade="BF"/>
          </w:tcPr>
          <w:p w14:paraId="29FDF62E" w14:textId="77777777" w:rsidR="005C3FD9" w:rsidRDefault="005C3FD9" w:rsidP="00B71F93">
            <w:pPr>
              <w:jc w:val="center"/>
              <w:rPr>
                <w:b/>
                <w:bCs/>
              </w:rPr>
            </w:pPr>
            <w:r w:rsidRPr="000B2303">
              <w:rPr>
                <w:b/>
                <w:bCs/>
              </w:rPr>
              <w:t>LUBRICATION</w:t>
            </w:r>
          </w:p>
          <w:p w14:paraId="0EDA0819" w14:textId="77777777" w:rsidR="005C3FD9" w:rsidRPr="000B2303" w:rsidRDefault="005C3FD9" w:rsidP="00B71F93">
            <w:pPr>
              <w:jc w:val="center"/>
              <w:rPr>
                <w:b/>
                <w:bCs/>
              </w:rPr>
            </w:pPr>
          </w:p>
        </w:tc>
      </w:tr>
      <w:tr w:rsidR="001300BA" w14:paraId="4A0B75F4" w14:textId="77777777" w:rsidTr="74FD9DDD">
        <w:trPr>
          <w:trHeight w:val="300"/>
        </w:trPr>
        <w:tc>
          <w:tcPr>
            <w:tcW w:w="7371" w:type="dxa"/>
          </w:tcPr>
          <w:p w14:paraId="43537907" w14:textId="018B3FF1" w:rsidR="001300BA" w:rsidRDefault="001300BA" w:rsidP="000C4AB6">
            <w:r>
              <w:t xml:space="preserve">Men found lubrication of the catheter shaft </w:t>
            </w:r>
            <w:r w:rsidR="00BD648D">
              <w:t>important.</w:t>
            </w:r>
          </w:p>
          <w:p w14:paraId="26936B00" w14:textId="52224969" w:rsidR="001300BA" w:rsidRDefault="001300BA" w:rsidP="00F52994">
            <w:pPr>
              <w:ind w:left="360"/>
            </w:pPr>
          </w:p>
        </w:tc>
        <w:tc>
          <w:tcPr>
            <w:tcW w:w="7371" w:type="dxa"/>
          </w:tcPr>
          <w:p w14:paraId="007CAD28" w14:textId="77777777" w:rsidR="001300BA" w:rsidRDefault="001300BA" w:rsidP="000C4AB6">
            <w:r>
              <w:t>A selection of lubricants was provided, and participants used their preferred type.</w:t>
            </w:r>
          </w:p>
        </w:tc>
      </w:tr>
      <w:tr w:rsidR="001300BA" w14:paraId="6B777BE9" w14:textId="77777777" w:rsidTr="74FD9DDD">
        <w:trPr>
          <w:trHeight w:val="300"/>
        </w:trPr>
        <w:tc>
          <w:tcPr>
            <w:tcW w:w="7371" w:type="dxa"/>
          </w:tcPr>
          <w:p w14:paraId="00E09071" w14:textId="59B1DD91" w:rsidR="00BD648D" w:rsidRDefault="00BD648D" w:rsidP="000C4AB6">
            <w:r>
              <w:t xml:space="preserve">Women did not always need a lubricant. </w:t>
            </w:r>
          </w:p>
          <w:p w14:paraId="33B8FBA2" w14:textId="0167C4D9" w:rsidR="001300BA" w:rsidRDefault="00BD648D" w:rsidP="000C4AB6">
            <w:r w:rsidRPr="002C4F45">
              <w:rPr>
                <w:i/>
                <w:iCs/>
              </w:rPr>
              <w:t xml:space="preserve">“When I was using the reusable catheters in the study I did lubricate, I tried lubricating them with the </w:t>
            </w:r>
            <w:r w:rsidR="007434CB" w:rsidRPr="002C4F45">
              <w:rPr>
                <w:i/>
                <w:iCs/>
              </w:rPr>
              <w:t>gel,</w:t>
            </w:r>
            <w:r w:rsidRPr="002C4F45">
              <w:rPr>
                <w:i/>
                <w:iCs/>
              </w:rPr>
              <w:t xml:space="preserve"> but I actually found I preferred just to lubricate them under running water and then use them” (woman)</w:t>
            </w:r>
          </w:p>
        </w:tc>
        <w:tc>
          <w:tcPr>
            <w:tcW w:w="7371" w:type="dxa"/>
          </w:tcPr>
          <w:p w14:paraId="5A9A45E0" w14:textId="77777777" w:rsidR="001300BA" w:rsidRPr="00BD648D" w:rsidRDefault="001300BA" w:rsidP="000C4AB6">
            <w:pPr>
              <w:rPr>
                <w:i/>
                <w:iCs/>
              </w:rPr>
            </w:pPr>
            <w:r>
              <w:t>Options for lubrication included using the catheter straight from the Milton or after rinsing under the tap.</w:t>
            </w:r>
            <w:r w:rsidRPr="00BD648D">
              <w:rPr>
                <w:i/>
                <w:iCs/>
              </w:rPr>
              <w:t xml:space="preserve"> </w:t>
            </w:r>
          </w:p>
        </w:tc>
      </w:tr>
      <w:tr w:rsidR="001300BA" w14:paraId="6399AC71" w14:textId="77777777" w:rsidTr="74FD9DDD">
        <w:trPr>
          <w:trHeight w:val="300"/>
        </w:trPr>
        <w:tc>
          <w:tcPr>
            <w:tcW w:w="7371" w:type="dxa"/>
          </w:tcPr>
          <w:p w14:paraId="7A6AF4BF" w14:textId="77777777" w:rsidR="001300BA" w:rsidRPr="000C4AB6" w:rsidRDefault="001300BA" w:rsidP="000C4AB6">
            <w:pPr>
              <w:rPr>
                <w:i/>
                <w:iCs/>
              </w:rPr>
            </w:pPr>
            <w:r>
              <w:t>Different methods of lubrication were needed for use at home and when out and preparation was found to be key.</w:t>
            </w:r>
          </w:p>
          <w:p w14:paraId="30B71F9B" w14:textId="02256829" w:rsidR="001300BA" w:rsidRDefault="001300BA" w:rsidP="000C4AB6">
            <w:r w:rsidRPr="000C4AB6">
              <w:rPr>
                <w:i/>
                <w:iCs/>
              </w:rPr>
              <w:t>“I prepared myself prior to going away by lubricating six or seven of the catheters and take them with me in a clean bowl” (man)</w:t>
            </w:r>
          </w:p>
        </w:tc>
        <w:tc>
          <w:tcPr>
            <w:tcW w:w="7371" w:type="dxa"/>
          </w:tcPr>
          <w:p w14:paraId="7C444F0D" w14:textId="20E947BC" w:rsidR="001300BA" w:rsidRDefault="001300BA" w:rsidP="000C4AB6">
            <w:r>
              <w:t>Different lubrication methods were provided including application with cleaned fingers or a paper towel (easier at home with reliable bathroom facilities) and a Ziplock bag containing lubricant (easier when out).</w:t>
            </w:r>
          </w:p>
        </w:tc>
      </w:tr>
      <w:tr w:rsidR="005C3FD9" w14:paraId="2BA1B6A7" w14:textId="77777777" w:rsidTr="74FD9DDD">
        <w:trPr>
          <w:trHeight w:val="300"/>
        </w:trPr>
        <w:tc>
          <w:tcPr>
            <w:tcW w:w="14742" w:type="dxa"/>
            <w:gridSpan w:val="2"/>
            <w:shd w:val="clear" w:color="auto" w:fill="BFBFBF" w:themeFill="background1" w:themeFillShade="BF"/>
          </w:tcPr>
          <w:p w14:paraId="19795BAC" w14:textId="77777777" w:rsidR="005C3FD9" w:rsidRDefault="005C3FD9" w:rsidP="00B71F93">
            <w:pPr>
              <w:jc w:val="center"/>
              <w:rPr>
                <w:b/>
                <w:bCs/>
              </w:rPr>
            </w:pPr>
            <w:r w:rsidRPr="000B2303">
              <w:rPr>
                <w:b/>
                <w:bCs/>
              </w:rPr>
              <w:t>STORAGE</w:t>
            </w:r>
            <w:r>
              <w:rPr>
                <w:b/>
                <w:bCs/>
              </w:rPr>
              <w:t xml:space="preserve"> &amp; PORTABILITY</w:t>
            </w:r>
          </w:p>
          <w:p w14:paraId="5FBE892F" w14:textId="77777777" w:rsidR="005C3FD9" w:rsidRPr="00A15D79" w:rsidRDefault="005C3FD9" w:rsidP="00B71F93">
            <w:pPr>
              <w:jc w:val="center"/>
              <w:rPr>
                <w:i/>
                <w:iCs/>
              </w:rPr>
            </w:pPr>
          </w:p>
        </w:tc>
      </w:tr>
      <w:tr w:rsidR="00203908" w14:paraId="203B73E2" w14:textId="77777777" w:rsidTr="74FD9DDD">
        <w:trPr>
          <w:trHeight w:val="282"/>
        </w:trPr>
        <w:tc>
          <w:tcPr>
            <w:tcW w:w="7371" w:type="dxa"/>
            <w:shd w:val="clear" w:color="auto" w:fill="auto"/>
          </w:tcPr>
          <w:p w14:paraId="3D36D856" w14:textId="77777777" w:rsidR="00203908" w:rsidRDefault="00203908" w:rsidP="000C4AB6">
            <w:r>
              <w:t>Generally, when at home storage was not a problem unless sharing bathroom facilities or where co-habitants are not aware of the catheterisation.</w:t>
            </w:r>
          </w:p>
          <w:p w14:paraId="036FC5A7" w14:textId="777767D8" w:rsidR="00203908" w:rsidRPr="00203908" w:rsidRDefault="00203908" w:rsidP="000C4AB6">
            <w:pPr>
              <w:rPr>
                <w:b/>
                <w:bCs/>
                <w:color w:val="FFFFFF" w:themeColor="background1"/>
              </w:rPr>
            </w:pPr>
            <w:r>
              <w:rPr>
                <w:i/>
                <w:iCs/>
              </w:rPr>
              <w:t>“</w:t>
            </w:r>
            <w:r w:rsidRPr="00C5126F">
              <w:rPr>
                <w:i/>
                <w:iCs/>
              </w:rPr>
              <w:t>I was fortunate</w:t>
            </w:r>
            <w:r>
              <w:rPr>
                <w:i/>
                <w:iCs/>
              </w:rPr>
              <w:t>…</w:t>
            </w:r>
            <w:r w:rsidRPr="00C5126F">
              <w:rPr>
                <w:i/>
                <w:iCs/>
              </w:rPr>
              <w:t xml:space="preserve">I was able to use a cupboard in the bathroom and the research project had kindly provided a holder for the catheters which I was able to put on the inside of the cupboard door so in actual fact the rest of the kit was on the bathroom </w:t>
            </w:r>
            <w:r w:rsidR="007434CB" w:rsidRPr="00C5126F">
              <w:rPr>
                <w:i/>
                <w:iCs/>
              </w:rPr>
              <w:t>shelf,</w:t>
            </w:r>
            <w:r w:rsidRPr="00C5126F">
              <w:rPr>
                <w:i/>
                <w:iCs/>
              </w:rPr>
              <w:t xml:space="preserve"> but it really didn’t cause any </w:t>
            </w:r>
            <w:r w:rsidR="007434CB" w:rsidRPr="00C5126F">
              <w:rPr>
                <w:i/>
                <w:iCs/>
              </w:rPr>
              <w:t>problem</w:t>
            </w:r>
            <w:r w:rsidR="007434CB">
              <w:rPr>
                <w:i/>
                <w:iCs/>
              </w:rPr>
              <w:t>” (</w:t>
            </w:r>
            <w:r>
              <w:rPr>
                <w:i/>
                <w:iCs/>
              </w:rPr>
              <w:t>man)</w:t>
            </w:r>
          </w:p>
        </w:tc>
        <w:tc>
          <w:tcPr>
            <w:tcW w:w="7371" w:type="dxa"/>
            <w:shd w:val="clear" w:color="auto" w:fill="auto"/>
          </w:tcPr>
          <w:p w14:paraId="401928B5" w14:textId="46BA4120" w:rsidR="00203908" w:rsidRPr="000C4AB6" w:rsidRDefault="00203908" w:rsidP="000C4AB6">
            <w:pPr>
              <w:rPr>
                <w:b/>
                <w:bCs/>
                <w:color w:val="FFFFFF" w:themeColor="background1"/>
              </w:rPr>
            </w:pPr>
            <w:r>
              <w:t>A slimline ‘kit box’ was provided for discreet storage.</w:t>
            </w:r>
          </w:p>
        </w:tc>
      </w:tr>
      <w:tr w:rsidR="00203908" w14:paraId="6E2759E7" w14:textId="77777777" w:rsidTr="74FD9DDD">
        <w:trPr>
          <w:trHeight w:val="280"/>
        </w:trPr>
        <w:tc>
          <w:tcPr>
            <w:tcW w:w="7371" w:type="dxa"/>
            <w:shd w:val="clear" w:color="auto" w:fill="auto"/>
          </w:tcPr>
          <w:p w14:paraId="36274413" w14:textId="77777777" w:rsidR="00203908" w:rsidRDefault="00203908" w:rsidP="000C4AB6">
            <w:r>
              <w:t>Users wanted discreet and easy to carry methods which look non-medical when taking catheters out.</w:t>
            </w:r>
          </w:p>
          <w:p w14:paraId="1B6B68EB" w14:textId="2AEEB5F3" w:rsidR="00203908" w:rsidRDefault="00203908" w:rsidP="00203908">
            <w:pPr>
              <w:rPr>
                <w:i/>
                <w:iCs/>
              </w:rPr>
            </w:pPr>
            <w:r>
              <w:rPr>
                <w:i/>
                <w:iCs/>
              </w:rPr>
              <w:t>“</w:t>
            </w:r>
            <w:r w:rsidRPr="007B6850">
              <w:rPr>
                <w:i/>
                <w:iCs/>
              </w:rPr>
              <w:t xml:space="preserve">Transporting the reusable </w:t>
            </w:r>
            <w:r w:rsidR="007434CB" w:rsidRPr="007B6850">
              <w:rPr>
                <w:i/>
                <w:iCs/>
              </w:rPr>
              <w:t>catheters,</w:t>
            </w:r>
            <w:r w:rsidRPr="007B6850">
              <w:rPr>
                <w:i/>
                <w:iCs/>
              </w:rPr>
              <w:t xml:space="preserve"> I used the long narrow containers or rounded containers</w:t>
            </w:r>
            <w:r>
              <w:rPr>
                <w:i/>
                <w:iCs/>
              </w:rPr>
              <w:t>…</w:t>
            </w:r>
            <w:r w:rsidRPr="007B6850">
              <w:rPr>
                <w:i/>
                <w:iCs/>
              </w:rPr>
              <w:t xml:space="preserve">I found that very successful, the larger one for transporting the used catheters and the narrower ones for putting clean catheters in to take with </w:t>
            </w:r>
            <w:r w:rsidR="007434CB" w:rsidRPr="007B6850">
              <w:rPr>
                <w:i/>
                <w:iCs/>
              </w:rPr>
              <w:t>me</w:t>
            </w:r>
            <w:r w:rsidR="007434CB">
              <w:rPr>
                <w:i/>
                <w:iCs/>
              </w:rPr>
              <w:t>” (</w:t>
            </w:r>
            <w:r>
              <w:rPr>
                <w:i/>
                <w:iCs/>
              </w:rPr>
              <w:t>ma</w:t>
            </w:r>
            <w:r w:rsidR="007434CB">
              <w:rPr>
                <w:i/>
                <w:iCs/>
              </w:rPr>
              <w:t>n</w:t>
            </w:r>
            <w:r>
              <w:rPr>
                <w:i/>
                <w:iCs/>
              </w:rPr>
              <w:t>)</w:t>
            </w:r>
          </w:p>
          <w:p w14:paraId="39214BFA" w14:textId="77777777" w:rsidR="00203908" w:rsidRDefault="00203908">
            <w:pPr>
              <w:rPr>
                <w:i/>
                <w:iCs/>
              </w:rPr>
            </w:pPr>
            <w:r>
              <w:rPr>
                <w:i/>
                <w:iCs/>
              </w:rPr>
              <w:lastRenderedPageBreak/>
              <w:t>“</w:t>
            </w:r>
            <w:r w:rsidRPr="00D12638">
              <w:rPr>
                <w:i/>
                <w:iCs/>
              </w:rPr>
              <w:t xml:space="preserve">While I was </w:t>
            </w:r>
            <w:r w:rsidR="007434CB" w:rsidRPr="00D12638">
              <w:rPr>
                <w:i/>
                <w:iCs/>
              </w:rPr>
              <w:t>travelling,</w:t>
            </w:r>
            <w:r w:rsidRPr="00D12638">
              <w:rPr>
                <w:i/>
                <w:iCs/>
              </w:rPr>
              <w:t xml:space="preserve"> I took the Tupperware container we were given which was oblong shaped and if I was only away for a couple of </w:t>
            </w:r>
            <w:r w:rsidR="007434CB" w:rsidRPr="00D12638">
              <w:rPr>
                <w:i/>
                <w:iCs/>
              </w:rPr>
              <w:t>days,</w:t>
            </w:r>
            <w:r w:rsidRPr="00D12638">
              <w:rPr>
                <w:i/>
                <w:iCs/>
              </w:rPr>
              <w:t xml:space="preserve"> I was able to put everything in there</w:t>
            </w:r>
            <w:r>
              <w:rPr>
                <w:i/>
                <w:iCs/>
              </w:rPr>
              <w:t>……</w:t>
            </w:r>
            <w:r w:rsidRPr="00D12638">
              <w:rPr>
                <w:i/>
                <w:iCs/>
              </w:rPr>
              <w:t xml:space="preserve"> then I was able to the sterilise the catheters overnight</w:t>
            </w:r>
            <w:r w:rsidR="007434CB" w:rsidRPr="00D12638">
              <w:rPr>
                <w:i/>
                <w:iCs/>
              </w:rPr>
              <w:t>.</w:t>
            </w:r>
            <w:r w:rsidR="007434CB">
              <w:rPr>
                <w:i/>
                <w:iCs/>
              </w:rPr>
              <w:t>” (</w:t>
            </w:r>
            <w:r>
              <w:rPr>
                <w:i/>
                <w:iCs/>
              </w:rPr>
              <w:t>woman)</w:t>
            </w:r>
          </w:p>
          <w:p w14:paraId="0A0BA313" w14:textId="110CE95C" w:rsidR="007976E8" w:rsidRPr="000C4AB6" w:rsidRDefault="007976E8">
            <w:r w:rsidRPr="000C4AB6">
              <w:t xml:space="preserve">They </w:t>
            </w:r>
            <w:r>
              <w:t>made suggestions</w:t>
            </w:r>
            <w:r w:rsidRPr="000C4AB6">
              <w:t xml:space="preserve"> about the type of storage that would suit their needs:</w:t>
            </w:r>
          </w:p>
          <w:p w14:paraId="1E42A8FF" w14:textId="25ADCAF4" w:rsidR="00E016D5" w:rsidRPr="00203908" w:rsidRDefault="007976E8" w:rsidP="000C4AB6">
            <w:pPr>
              <w:rPr>
                <w:b/>
                <w:bCs/>
                <w:color w:val="FFFFFF" w:themeColor="background1"/>
              </w:rPr>
            </w:pPr>
            <w:r w:rsidRPr="002D5D14">
              <w:rPr>
                <w:i/>
                <w:iCs/>
              </w:rPr>
              <w:t>“…. if you were playing snooker</w:t>
            </w:r>
            <w:r>
              <w:rPr>
                <w:i/>
                <w:iCs/>
              </w:rPr>
              <w:t xml:space="preserve">, </w:t>
            </w:r>
            <w:r w:rsidRPr="002D5D14">
              <w:rPr>
                <w:i/>
                <w:iCs/>
              </w:rPr>
              <w:t>your cue box kind of thing or something that like</w:t>
            </w:r>
            <w:r>
              <w:rPr>
                <w:i/>
                <w:iCs/>
              </w:rPr>
              <w:t xml:space="preserve"> </w:t>
            </w:r>
            <w:r w:rsidRPr="002D5D14">
              <w:rPr>
                <w:i/>
                <w:iCs/>
              </w:rPr>
              <w:t>for men would be kind of discreet</w:t>
            </w:r>
            <w:r>
              <w:rPr>
                <w:i/>
                <w:iCs/>
              </w:rPr>
              <w:t>”</w:t>
            </w:r>
            <w:r w:rsidRPr="002D5D14">
              <w:rPr>
                <w:i/>
                <w:iCs/>
              </w:rPr>
              <w:t xml:space="preserve"> (man)</w:t>
            </w:r>
            <w:r w:rsidR="00E016D5">
              <w:rPr>
                <w:b/>
                <w:bCs/>
                <w:i/>
                <w:iCs/>
                <w:color w:val="FFFFFF" w:themeColor="background1"/>
              </w:rPr>
              <w:t xml:space="preserve">hey had ideas about </w:t>
            </w:r>
          </w:p>
        </w:tc>
        <w:tc>
          <w:tcPr>
            <w:tcW w:w="7371" w:type="dxa"/>
            <w:shd w:val="clear" w:color="auto" w:fill="auto"/>
          </w:tcPr>
          <w:p w14:paraId="401B30AE" w14:textId="6EC9D148" w:rsidR="00203908" w:rsidRPr="00203908" w:rsidRDefault="00203908" w:rsidP="000C4AB6">
            <w:pPr>
              <w:rPr>
                <w:b/>
                <w:bCs/>
                <w:color w:val="FFFFFF" w:themeColor="background1"/>
              </w:rPr>
            </w:pPr>
            <w:r>
              <w:lastRenderedPageBreak/>
              <w:t>Different options for catheter storage were provided.</w:t>
            </w:r>
          </w:p>
        </w:tc>
      </w:tr>
      <w:tr w:rsidR="00203908" w14:paraId="7894D5AB" w14:textId="77777777" w:rsidTr="74FD9DDD">
        <w:trPr>
          <w:trHeight w:val="280"/>
        </w:trPr>
        <w:tc>
          <w:tcPr>
            <w:tcW w:w="7371" w:type="dxa"/>
            <w:shd w:val="clear" w:color="auto" w:fill="auto"/>
          </w:tcPr>
          <w:p w14:paraId="21562FB7" w14:textId="77777777" w:rsidR="00203908" w:rsidRDefault="003C7320">
            <w:r>
              <w:t>The benefits of needing to take fewer catheters when travelling was noted.</w:t>
            </w:r>
          </w:p>
          <w:p w14:paraId="028CC906" w14:textId="33E05483" w:rsidR="00C7100B" w:rsidRPr="00203908" w:rsidRDefault="00C7100B" w:rsidP="000C4AB6">
            <w:pPr>
              <w:rPr>
                <w:b/>
                <w:bCs/>
                <w:color w:val="FFFFFF" w:themeColor="background1"/>
              </w:rPr>
            </w:pPr>
            <w:r>
              <w:rPr>
                <w:i/>
                <w:iCs/>
              </w:rPr>
              <w:t>“</w:t>
            </w:r>
            <w:r w:rsidRPr="006E061E">
              <w:rPr>
                <w:i/>
                <w:iCs/>
              </w:rPr>
              <w:t>On a day-to-day basis it is potentially less stuff to carry around than when using single use catheters</w:t>
            </w:r>
            <w:r>
              <w:rPr>
                <w:i/>
                <w:iCs/>
              </w:rPr>
              <w:t>”</w:t>
            </w:r>
            <w:r w:rsidRPr="006E061E">
              <w:rPr>
                <w:i/>
                <w:iCs/>
              </w:rPr>
              <w:t xml:space="preserve"> (woman)</w:t>
            </w:r>
          </w:p>
        </w:tc>
        <w:tc>
          <w:tcPr>
            <w:tcW w:w="7371" w:type="dxa"/>
            <w:shd w:val="clear" w:color="auto" w:fill="auto"/>
          </w:tcPr>
          <w:p w14:paraId="76B0D2D3" w14:textId="2EBDC0E0" w:rsidR="00203908" w:rsidRPr="00203908" w:rsidRDefault="003C7320" w:rsidP="000C4AB6">
            <w:pPr>
              <w:rPr>
                <w:b/>
                <w:bCs/>
                <w:color w:val="FFFFFF" w:themeColor="background1"/>
              </w:rPr>
            </w:pPr>
            <w:r>
              <w:t>No action taken.</w:t>
            </w:r>
          </w:p>
        </w:tc>
      </w:tr>
      <w:tr w:rsidR="00203908" w14:paraId="2EA70BC3" w14:textId="77777777" w:rsidTr="74FD9DDD">
        <w:trPr>
          <w:trHeight w:val="280"/>
        </w:trPr>
        <w:tc>
          <w:tcPr>
            <w:tcW w:w="7371" w:type="dxa"/>
            <w:shd w:val="clear" w:color="auto" w:fill="auto"/>
          </w:tcPr>
          <w:p w14:paraId="5B4CED5C" w14:textId="06FE904D" w:rsidR="00203908" w:rsidRPr="00203908" w:rsidRDefault="003C7320" w:rsidP="000C4AB6">
            <w:pPr>
              <w:rPr>
                <w:b/>
                <w:bCs/>
                <w:color w:val="FFFFFF" w:themeColor="background1"/>
              </w:rPr>
            </w:pPr>
            <w:r>
              <w:t>Men generally preferred to store their catheter in a pocket and needed a discreet container for this purpose.</w:t>
            </w:r>
          </w:p>
        </w:tc>
        <w:tc>
          <w:tcPr>
            <w:tcW w:w="7371" w:type="dxa"/>
            <w:shd w:val="clear" w:color="auto" w:fill="auto"/>
          </w:tcPr>
          <w:p w14:paraId="00D60C6B" w14:textId="3262F872" w:rsidR="00203908" w:rsidRPr="00203908" w:rsidRDefault="003C7320" w:rsidP="000C4AB6">
            <w:pPr>
              <w:rPr>
                <w:b/>
                <w:bCs/>
                <w:color w:val="FFFFFF" w:themeColor="background1"/>
              </w:rPr>
            </w:pPr>
            <w:r>
              <w:t>A small round container was provided as well as opaque tubes with stoppers in male-catheter lengths and different widths for carrying one or multiple catheters.</w:t>
            </w:r>
          </w:p>
        </w:tc>
      </w:tr>
      <w:tr w:rsidR="00203908" w14:paraId="5D31ED9F" w14:textId="77777777" w:rsidTr="74FD9DDD">
        <w:trPr>
          <w:trHeight w:val="280"/>
        </w:trPr>
        <w:tc>
          <w:tcPr>
            <w:tcW w:w="7371" w:type="dxa"/>
            <w:shd w:val="clear" w:color="auto" w:fill="auto"/>
          </w:tcPr>
          <w:p w14:paraId="55B6CC87" w14:textId="6509A511" w:rsidR="00203908" w:rsidRPr="00203908" w:rsidRDefault="003C7320" w:rsidP="000C4AB6">
            <w:pPr>
              <w:rPr>
                <w:b/>
                <w:bCs/>
                <w:color w:val="FFFFFF" w:themeColor="background1"/>
              </w:rPr>
            </w:pPr>
            <w:r>
              <w:t>Women needed a</w:t>
            </w:r>
            <w:r w:rsidR="00021F4C">
              <w:t xml:space="preserve"> </w:t>
            </w:r>
            <w:r>
              <w:t>discreet container in which to store their catheter in their handbag.</w:t>
            </w:r>
          </w:p>
        </w:tc>
        <w:tc>
          <w:tcPr>
            <w:tcW w:w="7371" w:type="dxa"/>
            <w:shd w:val="clear" w:color="auto" w:fill="auto"/>
          </w:tcPr>
          <w:p w14:paraId="597AF5BB" w14:textId="347ECCFE" w:rsidR="00203908" w:rsidRPr="00203908" w:rsidRDefault="003C7320" w:rsidP="000C4AB6">
            <w:pPr>
              <w:rPr>
                <w:b/>
                <w:bCs/>
                <w:color w:val="FFFFFF" w:themeColor="background1"/>
              </w:rPr>
            </w:pPr>
            <w:r>
              <w:t xml:space="preserve">A slimline pencil case was provided as well as opaque tubes with stoppers in </w:t>
            </w:r>
            <w:r w:rsidR="00834104" w:rsidRPr="00834104">
              <w:rPr>
                <w:highlight w:val="yellow"/>
              </w:rPr>
              <w:t>fe</w:t>
            </w:r>
            <w:r w:rsidRPr="00834104">
              <w:rPr>
                <w:highlight w:val="yellow"/>
              </w:rPr>
              <w:t>male</w:t>
            </w:r>
            <w:r>
              <w:t>-catheter lengths and different widths for carrying one or multiple catheters.</w:t>
            </w:r>
          </w:p>
        </w:tc>
      </w:tr>
      <w:tr w:rsidR="00203908" w14:paraId="46D79685" w14:textId="77777777" w:rsidTr="74FD9DDD">
        <w:trPr>
          <w:trHeight w:val="280"/>
        </w:trPr>
        <w:tc>
          <w:tcPr>
            <w:tcW w:w="7371" w:type="dxa"/>
            <w:shd w:val="clear" w:color="auto" w:fill="auto"/>
          </w:tcPr>
          <w:p w14:paraId="19D543D4" w14:textId="1094C5EC" w:rsidR="00203908" w:rsidRPr="00203908" w:rsidRDefault="003C7320" w:rsidP="000C4AB6">
            <w:pPr>
              <w:rPr>
                <w:b/>
                <w:bCs/>
                <w:color w:val="FFFFFF" w:themeColor="background1"/>
              </w:rPr>
            </w:pPr>
            <w:r>
              <w:t>Users wanted items to be kept to a minimum and double up, when possible, e.g. one container for the soapy water wash and then the Milton soak.</w:t>
            </w:r>
          </w:p>
        </w:tc>
        <w:tc>
          <w:tcPr>
            <w:tcW w:w="7371" w:type="dxa"/>
            <w:shd w:val="clear" w:color="auto" w:fill="auto"/>
          </w:tcPr>
          <w:p w14:paraId="5F75D775" w14:textId="02DFD3DF" w:rsidR="00203908" w:rsidRPr="00203908" w:rsidRDefault="003C7320" w:rsidP="000C4AB6">
            <w:pPr>
              <w:rPr>
                <w:b/>
                <w:bCs/>
                <w:color w:val="FFFFFF" w:themeColor="background1"/>
              </w:rPr>
            </w:pPr>
            <w:r>
              <w:t>Small, discreet containers were provided in varied dimensions to suit male and female-length catheters.</w:t>
            </w:r>
          </w:p>
        </w:tc>
      </w:tr>
      <w:tr w:rsidR="00203908" w14:paraId="05A2EA3C" w14:textId="77777777" w:rsidTr="74FD9DDD">
        <w:trPr>
          <w:trHeight w:val="280"/>
        </w:trPr>
        <w:tc>
          <w:tcPr>
            <w:tcW w:w="7371" w:type="dxa"/>
            <w:shd w:val="clear" w:color="auto" w:fill="auto"/>
          </w:tcPr>
          <w:p w14:paraId="6C1EDEC9" w14:textId="2ADDE523" w:rsidR="00203908" w:rsidRPr="00203908" w:rsidRDefault="003C7320" w:rsidP="000C4AB6">
            <w:pPr>
              <w:rPr>
                <w:b/>
                <w:bCs/>
                <w:color w:val="FFFFFF" w:themeColor="background1"/>
              </w:rPr>
            </w:pPr>
            <w:r>
              <w:t>‘Smart’ packing was thought to be important for travelling, e.g. filling the Milton container with kit or other travel items.</w:t>
            </w:r>
          </w:p>
        </w:tc>
        <w:tc>
          <w:tcPr>
            <w:tcW w:w="7371" w:type="dxa"/>
            <w:shd w:val="clear" w:color="auto" w:fill="auto"/>
          </w:tcPr>
          <w:p w14:paraId="57B63F30" w14:textId="37C42D0A" w:rsidR="00203908" w:rsidRPr="00203908" w:rsidRDefault="003C7320" w:rsidP="000C4AB6">
            <w:pPr>
              <w:rPr>
                <w:b/>
                <w:bCs/>
                <w:color w:val="FFFFFF" w:themeColor="background1"/>
              </w:rPr>
            </w:pPr>
            <w:r>
              <w:t>The IFU included guidance on packing the catheter re-use kit in the Milton container for travelling.</w:t>
            </w:r>
          </w:p>
        </w:tc>
      </w:tr>
      <w:tr w:rsidR="43943B48" w14:paraId="6F16E219" w14:textId="77777777" w:rsidTr="74FD9DDD">
        <w:trPr>
          <w:trHeight w:val="280"/>
        </w:trPr>
        <w:tc>
          <w:tcPr>
            <w:tcW w:w="14742" w:type="dxa"/>
            <w:gridSpan w:val="2"/>
            <w:shd w:val="clear" w:color="auto" w:fill="BFBFBF" w:themeFill="background1" w:themeFillShade="BF"/>
          </w:tcPr>
          <w:p w14:paraId="728BB8AE" w14:textId="6CD4F222" w:rsidR="43943B48" w:rsidRPr="00AD72E4" w:rsidRDefault="13BA9BD5" w:rsidP="00AD72E4">
            <w:pPr>
              <w:jc w:val="center"/>
              <w:rPr>
                <w:b/>
                <w:bCs/>
              </w:rPr>
            </w:pPr>
            <w:r w:rsidRPr="00AD72E4">
              <w:rPr>
                <w:b/>
                <w:bCs/>
              </w:rPr>
              <w:t>OVERALL</w:t>
            </w:r>
            <w:r w:rsidR="006C3BCA">
              <w:rPr>
                <w:b/>
                <w:bCs/>
              </w:rPr>
              <w:t xml:space="preserve"> </w:t>
            </w:r>
            <w:r w:rsidR="00F10709">
              <w:rPr>
                <w:b/>
                <w:bCs/>
              </w:rPr>
              <w:t>EXPERIENCE</w:t>
            </w:r>
            <w:r w:rsidR="00A215B5">
              <w:rPr>
                <w:b/>
                <w:bCs/>
              </w:rPr>
              <w:t xml:space="preserve"> OF </w:t>
            </w:r>
            <w:r w:rsidR="006C3BCA">
              <w:rPr>
                <w:b/>
                <w:bCs/>
              </w:rPr>
              <w:t>CATHETER REUSE</w:t>
            </w:r>
          </w:p>
          <w:p w14:paraId="55B0B37D" w14:textId="019CEC76" w:rsidR="43943B48" w:rsidRDefault="43943B48" w:rsidP="178F7C76">
            <w:pPr>
              <w:spacing w:line="259" w:lineRule="auto"/>
              <w:jc w:val="center"/>
              <w:rPr>
                <w:b/>
              </w:rPr>
            </w:pPr>
          </w:p>
        </w:tc>
      </w:tr>
      <w:tr w:rsidR="007A3D7B" w14:paraId="4EC82815" w14:textId="77777777" w:rsidTr="74FD9DDD">
        <w:trPr>
          <w:trHeight w:val="280"/>
        </w:trPr>
        <w:tc>
          <w:tcPr>
            <w:tcW w:w="7371" w:type="dxa"/>
            <w:shd w:val="clear" w:color="auto" w:fill="auto"/>
          </w:tcPr>
          <w:p w14:paraId="5CF35A15" w14:textId="4F777111" w:rsidR="00171164" w:rsidRDefault="00AC37BA" w:rsidP="00AC37BA">
            <w:pPr>
              <w:rPr>
                <w:i/>
                <w:iCs/>
              </w:rPr>
            </w:pPr>
            <w:r>
              <w:t>Participants a</w:t>
            </w:r>
            <w:r w:rsidR="00AC1C60" w:rsidRPr="00AC1C60">
              <w:t>cknowledge</w:t>
            </w:r>
            <w:r>
              <w:t>d</w:t>
            </w:r>
            <w:r w:rsidR="00AC1C60" w:rsidRPr="00AC1C60">
              <w:t xml:space="preserve"> the burden of reuse</w:t>
            </w:r>
            <w:r w:rsidR="00AC1C60">
              <w:t xml:space="preserve">: </w:t>
            </w:r>
            <w:r w:rsidR="007C625A" w:rsidRPr="26218DE7">
              <w:rPr>
                <w:i/>
                <w:iCs/>
              </w:rPr>
              <w:t>“When I first started the trial, I did find it a little bit of a nuisance sterilising the catheters but towards the end it became so much easier it just became part of regular life really” (woman)</w:t>
            </w:r>
          </w:p>
          <w:p w14:paraId="100256A0" w14:textId="77777777" w:rsidR="007F1FAC" w:rsidRDefault="007F1FAC" w:rsidP="00AC37BA">
            <w:pPr>
              <w:rPr>
                <w:i/>
                <w:iCs/>
              </w:rPr>
            </w:pPr>
          </w:p>
          <w:p w14:paraId="03AF58D3" w14:textId="59CAF33E" w:rsidR="007F1FAC" w:rsidRPr="0007394A" w:rsidRDefault="004D1749" w:rsidP="00AC37BA">
            <w:r>
              <w:t>….and that practice was needed to get used to new</w:t>
            </w:r>
            <w:r w:rsidR="007B2D4B">
              <w:t xml:space="preserve"> and additional processes</w:t>
            </w:r>
            <w:r w:rsidR="0091601F">
              <w:t xml:space="preserve"> and kit</w:t>
            </w:r>
            <w:r w:rsidR="007F1FAC" w:rsidRPr="0007394A">
              <w:t xml:space="preserve">: </w:t>
            </w:r>
            <w:r w:rsidR="007F1FAC" w:rsidRPr="26218DE7">
              <w:rPr>
                <w:i/>
                <w:iCs/>
              </w:rPr>
              <w:t xml:space="preserve">“… once I had the right gel for me and the right catheter for me the process became so automatic sometimes, I forgot whether I’d </w:t>
            </w:r>
            <w:proofErr w:type="gramStart"/>
            <w:r w:rsidR="007F1FAC" w:rsidRPr="26218DE7">
              <w:rPr>
                <w:i/>
                <w:iCs/>
              </w:rPr>
              <w:t>actually used</w:t>
            </w:r>
            <w:proofErr w:type="gramEnd"/>
            <w:r w:rsidR="007F1FAC" w:rsidRPr="26218DE7">
              <w:rPr>
                <w:i/>
                <w:iCs/>
              </w:rPr>
              <w:t xml:space="preserve"> a catheter as one forgets whether one has spent a penny. No problem at all.” (man)</w:t>
            </w:r>
            <w:r w:rsidR="007F1FAC">
              <w:t>.</w:t>
            </w:r>
          </w:p>
          <w:p w14:paraId="18CCEC15" w14:textId="5B0E41A4" w:rsidR="00E12201" w:rsidRPr="00AC1C60" w:rsidRDefault="00E12201" w:rsidP="00AC37BA"/>
        </w:tc>
        <w:tc>
          <w:tcPr>
            <w:tcW w:w="7371" w:type="dxa"/>
            <w:shd w:val="clear" w:color="auto" w:fill="auto"/>
          </w:tcPr>
          <w:p w14:paraId="2306967E" w14:textId="2E4767A1" w:rsidR="007A3D7B" w:rsidRPr="00380848" w:rsidRDefault="00C47E03" w:rsidP="00380848">
            <w:r>
              <w:t>T</w:t>
            </w:r>
            <w:r w:rsidR="003C3BDF" w:rsidRPr="00380848">
              <w:t xml:space="preserve">he </w:t>
            </w:r>
            <w:r w:rsidR="0057278E" w:rsidRPr="00380848">
              <w:t xml:space="preserve">gradual introduction of </w:t>
            </w:r>
            <w:r w:rsidR="009F3A5F" w:rsidRPr="00380848">
              <w:t xml:space="preserve">more reuse activity </w:t>
            </w:r>
            <w:r w:rsidR="007E0F3A" w:rsidRPr="00380848">
              <w:t xml:space="preserve">over </w:t>
            </w:r>
            <w:r w:rsidR="003C3BDF" w:rsidRPr="00380848">
              <w:t>rounds of testing allowed for this</w:t>
            </w:r>
            <w:r w:rsidR="003310B2">
              <w:t xml:space="preserve"> adjustment</w:t>
            </w:r>
            <w:r w:rsidR="00F01A03">
              <w:t>.</w:t>
            </w:r>
          </w:p>
        </w:tc>
      </w:tr>
      <w:tr w:rsidR="00AC37BA" w14:paraId="07A9A3F7" w14:textId="77777777" w:rsidTr="74FD9DDD">
        <w:trPr>
          <w:trHeight w:val="280"/>
        </w:trPr>
        <w:tc>
          <w:tcPr>
            <w:tcW w:w="7371" w:type="dxa"/>
            <w:shd w:val="clear" w:color="auto" w:fill="auto"/>
          </w:tcPr>
          <w:p w14:paraId="753C2872" w14:textId="15CCFFDA" w:rsidR="00AC37BA" w:rsidRDefault="00AC37BA" w:rsidP="00AC37BA">
            <w:pPr>
              <w:rPr>
                <w:i/>
                <w:iCs/>
              </w:rPr>
            </w:pPr>
            <w:r>
              <w:t>Participants found pros and cons to bot</w:t>
            </w:r>
            <w:r w:rsidR="00CD2858">
              <w:t>h</w:t>
            </w:r>
            <w:r>
              <w:t xml:space="preserve"> single-use and reuse of catheters and having the option of both was optimal: </w:t>
            </w:r>
            <w:r w:rsidRPr="25B0875D">
              <w:rPr>
                <w:i/>
                <w:iCs/>
              </w:rPr>
              <w:t xml:space="preserve">“Being able to use the option of using </w:t>
            </w:r>
            <w:r w:rsidRPr="25B0875D">
              <w:rPr>
                <w:i/>
                <w:iCs/>
              </w:rPr>
              <w:lastRenderedPageBreak/>
              <w:t xml:space="preserve">both the reusable and the single use just was peace of mind that I could use whichever one was most convenient </w:t>
            </w:r>
            <w:proofErr w:type="gramStart"/>
            <w:r w:rsidRPr="25B0875D">
              <w:rPr>
                <w:i/>
                <w:iCs/>
              </w:rPr>
              <w:t>depending</w:t>
            </w:r>
            <w:proofErr w:type="gramEnd"/>
            <w:r w:rsidRPr="25B0875D">
              <w:rPr>
                <w:i/>
                <w:iCs/>
              </w:rPr>
              <w:t xml:space="preserve"> where I was.” (woman)</w:t>
            </w:r>
            <w:r>
              <w:rPr>
                <w:i/>
                <w:iCs/>
              </w:rPr>
              <w:t xml:space="preserve">. </w:t>
            </w:r>
          </w:p>
          <w:p w14:paraId="78F5B965" w14:textId="77777777" w:rsidR="00AC37BA" w:rsidRPr="00AC1C60" w:rsidRDefault="00AC37BA" w:rsidP="00AC37BA"/>
        </w:tc>
        <w:tc>
          <w:tcPr>
            <w:tcW w:w="7371" w:type="dxa"/>
            <w:shd w:val="clear" w:color="auto" w:fill="auto"/>
          </w:tcPr>
          <w:p w14:paraId="05D641DE" w14:textId="226E464A" w:rsidR="00AC37BA" w:rsidRPr="00583E2C" w:rsidRDefault="000770DF" w:rsidP="00583E2C">
            <w:r w:rsidRPr="00583E2C">
              <w:lastRenderedPageBreak/>
              <w:t xml:space="preserve">The requirement to </w:t>
            </w:r>
            <w:r w:rsidR="00493F24" w:rsidRPr="00583E2C">
              <w:t xml:space="preserve">use either single-use or reusable catheters according to </w:t>
            </w:r>
            <w:r w:rsidR="008140E9" w:rsidRPr="00583E2C">
              <w:t>need (</w:t>
            </w:r>
            <w:r w:rsidR="00F0397E">
              <w:t>mix and match</w:t>
            </w:r>
            <w:r w:rsidR="008140E9" w:rsidRPr="00583E2C">
              <w:t xml:space="preserve">) was accommodated </w:t>
            </w:r>
            <w:r w:rsidR="00522423">
              <w:t>within all testing rounds.</w:t>
            </w:r>
          </w:p>
        </w:tc>
      </w:tr>
    </w:tbl>
    <w:p w14:paraId="3E1098CE" w14:textId="77777777" w:rsidR="006645B3" w:rsidRDefault="006645B3"/>
    <w:p w14:paraId="24476832" w14:textId="77777777" w:rsidR="006645B3" w:rsidRDefault="006645B3"/>
    <w:p w14:paraId="203A8154" w14:textId="77777777" w:rsidR="006645B3" w:rsidRDefault="006645B3"/>
    <w:p w14:paraId="0CE1E489" w14:textId="77777777" w:rsidR="006645B3" w:rsidRDefault="006645B3"/>
    <w:sectPr w:rsidR="006645B3" w:rsidSect="008F4BC4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126E0B"/>
    <w:multiLevelType w:val="hybridMultilevel"/>
    <w:tmpl w:val="A6CC93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734AEE"/>
    <w:multiLevelType w:val="hybridMultilevel"/>
    <w:tmpl w:val="1EDAD4D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D326D5"/>
    <w:multiLevelType w:val="hybridMultilevel"/>
    <w:tmpl w:val="1EDAD4D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9E0D9A"/>
    <w:multiLevelType w:val="hybridMultilevel"/>
    <w:tmpl w:val="1EDAD4D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7A2D83"/>
    <w:multiLevelType w:val="hybridMultilevel"/>
    <w:tmpl w:val="9146B83E"/>
    <w:lvl w:ilvl="0" w:tplc="B086A51C">
      <w:start w:val="1"/>
      <w:numFmt w:val="decimal"/>
      <w:lvlText w:val="%1."/>
      <w:lvlJc w:val="left"/>
      <w:pPr>
        <w:ind w:left="1440" w:hanging="360"/>
      </w:pPr>
    </w:lvl>
    <w:lvl w:ilvl="1" w:tplc="B33A3E30">
      <w:start w:val="1"/>
      <w:numFmt w:val="decimal"/>
      <w:lvlText w:val="%2."/>
      <w:lvlJc w:val="left"/>
      <w:pPr>
        <w:ind w:left="1440" w:hanging="360"/>
      </w:pPr>
    </w:lvl>
    <w:lvl w:ilvl="2" w:tplc="19DC8D92">
      <w:start w:val="1"/>
      <w:numFmt w:val="decimal"/>
      <w:lvlText w:val="%3."/>
      <w:lvlJc w:val="left"/>
      <w:pPr>
        <w:ind w:left="1440" w:hanging="360"/>
      </w:pPr>
    </w:lvl>
    <w:lvl w:ilvl="3" w:tplc="9C0ABE6A">
      <w:start w:val="1"/>
      <w:numFmt w:val="decimal"/>
      <w:lvlText w:val="%4."/>
      <w:lvlJc w:val="left"/>
      <w:pPr>
        <w:ind w:left="1440" w:hanging="360"/>
      </w:pPr>
    </w:lvl>
    <w:lvl w:ilvl="4" w:tplc="60761D1E">
      <w:start w:val="1"/>
      <w:numFmt w:val="decimal"/>
      <w:lvlText w:val="%5."/>
      <w:lvlJc w:val="left"/>
      <w:pPr>
        <w:ind w:left="1440" w:hanging="360"/>
      </w:pPr>
    </w:lvl>
    <w:lvl w:ilvl="5" w:tplc="581CA30A">
      <w:start w:val="1"/>
      <w:numFmt w:val="decimal"/>
      <w:lvlText w:val="%6."/>
      <w:lvlJc w:val="left"/>
      <w:pPr>
        <w:ind w:left="1440" w:hanging="360"/>
      </w:pPr>
    </w:lvl>
    <w:lvl w:ilvl="6" w:tplc="232A878E">
      <w:start w:val="1"/>
      <w:numFmt w:val="decimal"/>
      <w:lvlText w:val="%7."/>
      <w:lvlJc w:val="left"/>
      <w:pPr>
        <w:ind w:left="1440" w:hanging="360"/>
      </w:pPr>
    </w:lvl>
    <w:lvl w:ilvl="7" w:tplc="F7AE73A8">
      <w:start w:val="1"/>
      <w:numFmt w:val="decimal"/>
      <w:lvlText w:val="%8."/>
      <w:lvlJc w:val="left"/>
      <w:pPr>
        <w:ind w:left="1440" w:hanging="360"/>
      </w:pPr>
    </w:lvl>
    <w:lvl w:ilvl="8" w:tplc="8B6067C8">
      <w:start w:val="1"/>
      <w:numFmt w:val="decimal"/>
      <w:lvlText w:val="%9."/>
      <w:lvlJc w:val="left"/>
      <w:pPr>
        <w:ind w:left="1440" w:hanging="360"/>
      </w:pPr>
    </w:lvl>
  </w:abstractNum>
  <w:abstractNum w:abstractNumId="5" w15:restartNumberingAfterBreak="0">
    <w:nsid w:val="15FE5DC8"/>
    <w:multiLevelType w:val="hybridMultilevel"/>
    <w:tmpl w:val="C840B4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A83670"/>
    <w:multiLevelType w:val="hybridMultilevel"/>
    <w:tmpl w:val="297E15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1D27BC"/>
    <w:multiLevelType w:val="hybridMultilevel"/>
    <w:tmpl w:val="9FC48A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5D7049"/>
    <w:multiLevelType w:val="hybridMultilevel"/>
    <w:tmpl w:val="CCD003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EA5929"/>
    <w:multiLevelType w:val="hybridMultilevel"/>
    <w:tmpl w:val="1EDAD4D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0F24B2"/>
    <w:multiLevelType w:val="hybridMultilevel"/>
    <w:tmpl w:val="0464DCB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9D50626"/>
    <w:multiLevelType w:val="hybridMultilevel"/>
    <w:tmpl w:val="1EDAD4D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ED5CEB"/>
    <w:multiLevelType w:val="hybridMultilevel"/>
    <w:tmpl w:val="F530C9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557ADC"/>
    <w:multiLevelType w:val="hybridMultilevel"/>
    <w:tmpl w:val="5DBC55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991BAC"/>
    <w:multiLevelType w:val="hybridMultilevel"/>
    <w:tmpl w:val="9DE041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250BC8"/>
    <w:multiLevelType w:val="hybridMultilevel"/>
    <w:tmpl w:val="747C3C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E11AB4"/>
    <w:multiLevelType w:val="hybridMultilevel"/>
    <w:tmpl w:val="44C46E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3F423A"/>
    <w:multiLevelType w:val="hybridMultilevel"/>
    <w:tmpl w:val="BA003C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3944FF"/>
    <w:multiLevelType w:val="hybridMultilevel"/>
    <w:tmpl w:val="1EDAD4D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B16CA1"/>
    <w:multiLevelType w:val="hybridMultilevel"/>
    <w:tmpl w:val="1EDAD4D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395723"/>
    <w:multiLevelType w:val="hybridMultilevel"/>
    <w:tmpl w:val="1EDAD4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CC565DD"/>
    <w:multiLevelType w:val="hybridMultilevel"/>
    <w:tmpl w:val="D5EEA3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9722969">
    <w:abstractNumId w:val="20"/>
  </w:num>
  <w:num w:numId="2" w16cid:durableId="13582645">
    <w:abstractNumId w:val="4"/>
  </w:num>
  <w:num w:numId="3" w16cid:durableId="805703400">
    <w:abstractNumId w:val="9"/>
  </w:num>
  <w:num w:numId="4" w16cid:durableId="996375100">
    <w:abstractNumId w:val="18"/>
  </w:num>
  <w:num w:numId="5" w16cid:durableId="300307450">
    <w:abstractNumId w:val="3"/>
  </w:num>
  <w:num w:numId="6" w16cid:durableId="1774593861">
    <w:abstractNumId w:val="2"/>
  </w:num>
  <w:num w:numId="7" w16cid:durableId="522397741">
    <w:abstractNumId w:val="11"/>
  </w:num>
  <w:num w:numId="8" w16cid:durableId="1584409153">
    <w:abstractNumId w:val="1"/>
  </w:num>
  <w:num w:numId="9" w16cid:durableId="650329377">
    <w:abstractNumId w:val="19"/>
  </w:num>
  <w:num w:numId="10" w16cid:durableId="1381710549">
    <w:abstractNumId w:val="13"/>
  </w:num>
  <w:num w:numId="11" w16cid:durableId="2092191018">
    <w:abstractNumId w:val="21"/>
  </w:num>
  <w:num w:numId="12" w16cid:durableId="617490157">
    <w:abstractNumId w:val="0"/>
  </w:num>
  <w:num w:numId="13" w16cid:durableId="83962177">
    <w:abstractNumId w:val="16"/>
  </w:num>
  <w:num w:numId="14" w16cid:durableId="1896697881">
    <w:abstractNumId w:val="7"/>
  </w:num>
  <w:num w:numId="15" w16cid:durableId="1751385235">
    <w:abstractNumId w:val="10"/>
  </w:num>
  <w:num w:numId="16" w16cid:durableId="2108621918">
    <w:abstractNumId w:val="15"/>
  </w:num>
  <w:num w:numId="17" w16cid:durableId="917250080">
    <w:abstractNumId w:val="8"/>
  </w:num>
  <w:num w:numId="18" w16cid:durableId="548492354">
    <w:abstractNumId w:val="12"/>
  </w:num>
  <w:num w:numId="19" w16cid:durableId="1134176522">
    <w:abstractNumId w:val="5"/>
  </w:num>
  <w:num w:numId="20" w16cid:durableId="1084447961">
    <w:abstractNumId w:val="14"/>
  </w:num>
  <w:num w:numId="21" w16cid:durableId="1000818175">
    <w:abstractNumId w:val="6"/>
  </w:num>
  <w:num w:numId="22" w16cid:durableId="90815606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A69"/>
    <w:rsid w:val="00004B63"/>
    <w:rsid w:val="0002097A"/>
    <w:rsid w:val="00020E26"/>
    <w:rsid w:val="00021F4C"/>
    <w:rsid w:val="00026B71"/>
    <w:rsid w:val="0004316E"/>
    <w:rsid w:val="00052FEE"/>
    <w:rsid w:val="000579C2"/>
    <w:rsid w:val="00067913"/>
    <w:rsid w:val="0007394A"/>
    <w:rsid w:val="000770DF"/>
    <w:rsid w:val="00080FBD"/>
    <w:rsid w:val="00081988"/>
    <w:rsid w:val="000867FA"/>
    <w:rsid w:val="00086AAA"/>
    <w:rsid w:val="000934A8"/>
    <w:rsid w:val="00096780"/>
    <w:rsid w:val="000A39C0"/>
    <w:rsid w:val="000B2303"/>
    <w:rsid w:val="000B531D"/>
    <w:rsid w:val="000B688B"/>
    <w:rsid w:val="000C4AB6"/>
    <w:rsid w:val="000D18BB"/>
    <w:rsid w:val="000D24E9"/>
    <w:rsid w:val="000E2000"/>
    <w:rsid w:val="000E7423"/>
    <w:rsid w:val="000F4103"/>
    <w:rsid w:val="000F4E63"/>
    <w:rsid w:val="001015FE"/>
    <w:rsid w:val="00111D81"/>
    <w:rsid w:val="00113CCB"/>
    <w:rsid w:val="00125F27"/>
    <w:rsid w:val="0012709B"/>
    <w:rsid w:val="001300BA"/>
    <w:rsid w:val="00135E90"/>
    <w:rsid w:val="00136B7D"/>
    <w:rsid w:val="00141FCF"/>
    <w:rsid w:val="00142357"/>
    <w:rsid w:val="00143310"/>
    <w:rsid w:val="00144CE4"/>
    <w:rsid w:val="00146FA2"/>
    <w:rsid w:val="00154B96"/>
    <w:rsid w:val="00156AAF"/>
    <w:rsid w:val="00171164"/>
    <w:rsid w:val="001918FB"/>
    <w:rsid w:val="0019280B"/>
    <w:rsid w:val="00193E06"/>
    <w:rsid w:val="00194DD9"/>
    <w:rsid w:val="001A0041"/>
    <w:rsid w:val="001A69D4"/>
    <w:rsid w:val="001A6C78"/>
    <w:rsid w:val="001A7EA1"/>
    <w:rsid w:val="001B0F61"/>
    <w:rsid w:val="001B3003"/>
    <w:rsid w:val="001B6733"/>
    <w:rsid w:val="001B7A5B"/>
    <w:rsid w:val="001C576E"/>
    <w:rsid w:val="001C6824"/>
    <w:rsid w:val="001D21E9"/>
    <w:rsid w:val="001D3EB7"/>
    <w:rsid w:val="001D5D12"/>
    <w:rsid w:val="001E01B4"/>
    <w:rsid w:val="001F40D4"/>
    <w:rsid w:val="001F4AD0"/>
    <w:rsid w:val="00203908"/>
    <w:rsid w:val="00211358"/>
    <w:rsid w:val="00230435"/>
    <w:rsid w:val="002308D0"/>
    <w:rsid w:val="00231E5B"/>
    <w:rsid w:val="002325C2"/>
    <w:rsid w:val="00234682"/>
    <w:rsid w:val="00236D9C"/>
    <w:rsid w:val="00240EFB"/>
    <w:rsid w:val="00241023"/>
    <w:rsid w:val="002465CB"/>
    <w:rsid w:val="00246CFD"/>
    <w:rsid w:val="00247920"/>
    <w:rsid w:val="002645A8"/>
    <w:rsid w:val="002725C8"/>
    <w:rsid w:val="0027398A"/>
    <w:rsid w:val="00277367"/>
    <w:rsid w:val="0028038E"/>
    <w:rsid w:val="002815BE"/>
    <w:rsid w:val="00281ED7"/>
    <w:rsid w:val="002854AF"/>
    <w:rsid w:val="00286CB2"/>
    <w:rsid w:val="0028772A"/>
    <w:rsid w:val="0029084A"/>
    <w:rsid w:val="002924B3"/>
    <w:rsid w:val="00296D6B"/>
    <w:rsid w:val="002A1ED5"/>
    <w:rsid w:val="002A3980"/>
    <w:rsid w:val="002A670B"/>
    <w:rsid w:val="002A76F5"/>
    <w:rsid w:val="002B1E17"/>
    <w:rsid w:val="002B3976"/>
    <w:rsid w:val="002B56A4"/>
    <w:rsid w:val="002C6C80"/>
    <w:rsid w:val="002D4466"/>
    <w:rsid w:val="002E1021"/>
    <w:rsid w:val="002E45C2"/>
    <w:rsid w:val="002E5AC6"/>
    <w:rsid w:val="002E7D15"/>
    <w:rsid w:val="002F65DF"/>
    <w:rsid w:val="002F7084"/>
    <w:rsid w:val="00300E8D"/>
    <w:rsid w:val="00312CB6"/>
    <w:rsid w:val="0032209E"/>
    <w:rsid w:val="003306A3"/>
    <w:rsid w:val="003310B2"/>
    <w:rsid w:val="003319BA"/>
    <w:rsid w:val="0034535C"/>
    <w:rsid w:val="00345EF3"/>
    <w:rsid w:val="00351F26"/>
    <w:rsid w:val="00352D0B"/>
    <w:rsid w:val="00354AAF"/>
    <w:rsid w:val="003650C5"/>
    <w:rsid w:val="00380848"/>
    <w:rsid w:val="00380D41"/>
    <w:rsid w:val="003851EE"/>
    <w:rsid w:val="00386FC7"/>
    <w:rsid w:val="0039249F"/>
    <w:rsid w:val="00392ABC"/>
    <w:rsid w:val="00395A4B"/>
    <w:rsid w:val="003A15C7"/>
    <w:rsid w:val="003B3294"/>
    <w:rsid w:val="003B5082"/>
    <w:rsid w:val="003C3BDF"/>
    <w:rsid w:val="003C7320"/>
    <w:rsid w:val="003D7BF5"/>
    <w:rsid w:val="003E3700"/>
    <w:rsid w:val="003F3924"/>
    <w:rsid w:val="003F3EE0"/>
    <w:rsid w:val="003F7F2D"/>
    <w:rsid w:val="0040220E"/>
    <w:rsid w:val="0040274A"/>
    <w:rsid w:val="00404C35"/>
    <w:rsid w:val="00405F3A"/>
    <w:rsid w:val="0041784C"/>
    <w:rsid w:val="00417CE9"/>
    <w:rsid w:val="00424FFA"/>
    <w:rsid w:val="0042713E"/>
    <w:rsid w:val="004308F8"/>
    <w:rsid w:val="004331BD"/>
    <w:rsid w:val="0043444B"/>
    <w:rsid w:val="00444331"/>
    <w:rsid w:val="004445A2"/>
    <w:rsid w:val="00447C26"/>
    <w:rsid w:val="00464458"/>
    <w:rsid w:val="00464D74"/>
    <w:rsid w:val="004927FE"/>
    <w:rsid w:val="00493F24"/>
    <w:rsid w:val="004A1879"/>
    <w:rsid w:val="004A27F9"/>
    <w:rsid w:val="004C13EA"/>
    <w:rsid w:val="004D0D03"/>
    <w:rsid w:val="004D1749"/>
    <w:rsid w:val="004E66EF"/>
    <w:rsid w:val="004F2961"/>
    <w:rsid w:val="00501AB0"/>
    <w:rsid w:val="00504F7C"/>
    <w:rsid w:val="00511C8A"/>
    <w:rsid w:val="00513776"/>
    <w:rsid w:val="00520D17"/>
    <w:rsid w:val="00520E8E"/>
    <w:rsid w:val="00522423"/>
    <w:rsid w:val="00524014"/>
    <w:rsid w:val="00526304"/>
    <w:rsid w:val="00534CAE"/>
    <w:rsid w:val="00535B03"/>
    <w:rsid w:val="00535EC5"/>
    <w:rsid w:val="00537055"/>
    <w:rsid w:val="0054189C"/>
    <w:rsid w:val="005431A9"/>
    <w:rsid w:val="00547352"/>
    <w:rsid w:val="00547D66"/>
    <w:rsid w:val="005509BE"/>
    <w:rsid w:val="00552AC2"/>
    <w:rsid w:val="005573FF"/>
    <w:rsid w:val="00557BB2"/>
    <w:rsid w:val="00562C59"/>
    <w:rsid w:val="00565070"/>
    <w:rsid w:val="00572243"/>
    <w:rsid w:val="0057278E"/>
    <w:rsid w:val="00581F4D"/>
    <w:rsid w:val="00583E2C"/>
    <w:rsid w:val="0059314C"/>
    <w:rsid w:val="00593604"/>
    <w:rsid w:val="00597EA1"/>
    <w:rsid w:val="005A070C"/>
    <w:rsid w:val="005A4D43"/>
    <w:rsid w:val="005B1A60"/>
    <w:rsid w:val="005B4918"/>
    <w:rsid w:val="005B522F"/>
    <w:rsid w:val="005B674E"/>
    <w:rsid w:val="005B789D"/>
    <w:rsid w:val="005C3FD9"/>
    <w:rsid w:val="005D2159"/>
    <w:rsid w:val="005D2433"/>
    <w:rsid w:val="005F1DBF"/>
    <w:rsid w:val="005F71D3"/>
    <w:rsid w:val="0060372F"/>
    <w:rsid w:val="00604D81"/>
    <w:rsid w:val="0060655C"/>
    <w:rsid w:val="00616896"/>
    <w:rsid w:val="0061701E"/>
    <w:rsid w:val="0061717C"/>
    <w:rsid w:val="0063338B"/>
    <w:rsid w:val="00636B0B"/>
    <w:rsid w:val="00641377"/>
    <w:rsid w:val="0065463B"/>
    <w:rsid w:val="00663F6C"/>
    <w:rsid w:val="006645B3"/>
    <w:rsid w:val="00665AA8"/>
    <w:rsid w:val="006660F7"/>
    <w:rsid w:val="006744DD"/>
    <w:rsid w:val="00674A7C"/>
    <w:rsid w:val="0067503E"/>
    <w:rsid w:val="00683140"/>
    <w:rsid w:val="00685345"/>
    <w:rsid w:val="006856C8"/>
    <w:rsid w:val="0069333F"/>
    <w:rsid w:val="0069464B"/>
    <w:rsid w:val="00696EC7"/>
    <w:rsid w:val="00697AC8"/>
    <w:rsid w:val="006A5DC3"/>
    <w:rsid w:val="006A5DF2"/>
    <w:rsid w:val="006A7B19"/>
    <w:rsid w:val="006C16B5"/>
    <w:rsid w:val="006C3BCA"/>
    <w:rsid w:val="006C5381"/>
    <w:rsid w:val="006D5899"/>
    <w:rsid w:val="006D79EE"/>
    <w:rsid w:val="006E4BC3"/>
    <w:rsid w:val="00701513"/>
    <w:rsid w:val="00702123"/>
    <w:rsid w:val="007039D0"/>
    <w:rsid w:val="0070438D"/>
    <w:rsid w:val="0070530A"/>
    <w:rsid w:val="00714E40"/>
    <w:rsid w:val="007200C8"/>
    <w:rsid w:val="00726EDF"/>
    <w:rsid w:val="007374FB"/>
    <w:rsid w:val="007423A4"/>
    <w:rsid w:val="007434CB"/>
    <w:rsid w:val="007510C0"/>
    <w:rsid w:val="00754A69"/>
    <w:rsid w:val="00755BC6"/>
    <w:rsid w:val="007566DD"/>
    <w:rsid w:val="0075790C"/>
    <w:rsid w:val="007648CC"/>
    <w:rsid w:val="00765516"/>
    <w:rsid w:val="00767D07"/>
    <w:rsid w:val="00770E59"/>
    <w:rsid w:val="00772C03"/>
    <w:rsid w:val="00772C8E"/>
    <w:rsid w:val="007849AB"/>
    <w:rsid w:val="00790200"/>
    <w:rsid w:val="007976E8"/>
    <w:rsid w:val="007A3D7B"/>
    <w:rsid w:val="007A5ECD"/>
    <w:rsid w:val="007B1F08"/>
    <w:rsid w:val="007B2D4B"/>
    <w:rsid w:val="007B6850"/>
    <w:rsid w:val="007C0BAF"/>
    <w:rsid w:val="007C1FB5"/>
    <w:rsid w:val="007C2912"/>
    <w:rsid w:val="007C625A"/>
    <w:rsid w:val="007C729B"/>
    <w:rsid w:val="007C7EBE"/>
    <w:rsid w:val="007D16A6"/>
    <w:rsid w:val="007E0F3A"/>
    <w:rsid w:val="007E389D"/>
    <w:rsid w:val="007F1FAC"/>
    <w:rsid w:val="007F362F"/>
    <w:rsid w:val="00803C94"/>
    <w:rsid w:val="00805B89"/>
    <w:rsid w:val="00805EAE"/>
    <w:rsid w:val="0080627A"/>
    <w:rsid w:val="00807638"/>
    <w:rsid w:val="008129BE"/>
    <w:rsid w:val="00813EAD"/>
    <w:rsid w:val="008140E9"/>
    <w:rsid w:val="00815A78"/>
    <w:rsid w:val="008202E4"/>
    <w:rsid w:val="00830521"/>
    <w:rsid w:val="00834104"/>
    <w:rsid w:val="00845DC7"/>
    <w:rsid w:val="00846300"/>
    <w:rsid w:val="00850C51"/>
    <w:rsid w:val="0085118E"/>
    <w:rsid w:val="00865B63"/>
    <w:rsid w:val="0087433E"/>
    <w:rsid w:val="008851CD"/>
    <w:rsid w:val="00895A55"/>
    <w:rsid w:val="008A37B3"/>
    <w:rsid w:val="008A56A8"/>
    <w:rsid w:val="008A7396"/>
    <w:rsid w:val="008B32D5"/>
    <w:rsid w:val="008C15CB"/>
    <w:rsid w:val="008C47F9"/>
    <w:rsid w:val="008C4FB1"/>
    <w:rsid w:val="008E5064"/>
    <w:rsid w:val="008E70C3"/>
    <w:rsid w:val="008F151B"/>
    <w:rsid w:val="008F4BC4"/>
    <w:rsid w:val="008F76D4"/>
    <w:rsid w:val="008F7C99"/>
    <w:rsid w:val="00901AD2"/>
    <w:rsid w:val="00903A84"/>
    <w:rsid w:val="0090455E"/>
    <w:rsid w:val="00915CAB"/>
    <w:rsid w:val="0091601F"/>
    <w:rsid w:val="00922825"/>
    <w:rsid w:val="00930C6E"/>
    <w:rsid w:val="00934575"/>
    <w:rsid w:val="00942BA5"/>
    <w:rsid w:val="009502C4"/>
    <w:rsid w:val="00953C56"/>
    <w:rsid w:val="009554FE"/>
    <w:rsid w:val="00973BF9"/>
    <w:rsid w:val="00981D29"/>
    <w:rsid w:val="00990276"/>
    <w:rsid w:val="009A4B3D"/>
    <w:rsid w:val="009B00C4"/>
    <w:rsid w:val="009C0074"/>
    <w:rsid w:val="009C2CC7"/>
    <w:rsid w:val="009D6F46"/>
    <w:rsid w:val="009E7BDA"/>
    <w:rsid w:val="009F3A5F"/>
    <w:rsid w:val="009F4229"/>
    <w:rsid w:val="009F4C6B"/>
    <w:rsid w:val="00A060A9"/>
    <w:rsid w:val="00A0792D"/>
    <w:rsid w:val="00A111EB"/>
    <w:rsid w:val="00A1652E"/>
    <w:rsid w:val="00A215B5"/>
    <w:rsid w:val="00A2227A"/>
    <w:rsid w:val="00A22966"/>
    <w:rsid w:val="00A36502"/>
    <w:rsid w:val="00A36657"/>
    <w:rsid w:val="00A40438"/>
    <w:rsid w:val="00A4280E"/>
    <w:rsid w:val="00A43351"/>
    <w:rsid w:val="00A55275"/>
    <w:rsid w:val="00A567CE"/>
    <w:rsid w:val="00A60627"/>
    <w:rsid w:val="00A70DC0"/>
    <w:rsid w:val="00A742C1"/>
    <w:rsid w:val="00A75582"/>
    <w:rsid w:val="00A80BBF"/>
    <w:rsid w:val="00A85539"/>
    <w:rsid w:val="00A865CD"/>
    <w:rsid w:val="00A94E8B"/>
    <w:rsid w:val="00AA015F"/>
    <w:rsid w:val="00AA78DC"/>
    <w:rsid w:val="00AC1C60"/>
    <w:rsid w:val="00AC2E5E"/>
    <w:rsid w:val="00AC37BA"/>
    <w:rsid w:val="00AC4AB6"/>
    <w:rsid w:val="00AD72E4"/>
    <w:rsid w:val="00AE17FF"/>
    <w:rsid w:val="00AE21B3"/>
    <w:rsid w:val="00AE37DB"/>
    <w:rsid w:val="00AE4C40"/>
    <w:rsid w:val="00AE4E78"/>
    <w:rsid w:val="00AF0660"/>
    <w:rsid w:val="00B0441C"/>
    <w:rsid w:val="00B06551"/>
    <w:rsid w:val="00B14201"/>
    <w:rsid w:val="00B14632"/>
    <w:rsid w:val="00B21283"/>
    <w:rsid w:val="00B2424F"/>
    <w:rsid w:val="00B2668E"/>
    <w:rsid w:val="00B31910"/>
    <w:rsid w:val="00B3424F"/>
    <w:rsid w:val="00B34FBC"/>
    <w:rsid w:val="00B43EB9"/>
    <w:rsid w:val="00B46450"/>
    <w:rsid w:val="00B5387A"/>
    <w:rsid w:val="00B53F6D"/>
    <w:rsid w:val="00B554A0"/>
    <w:rsid w:val="00B56BF6"/>
    <w:rsid w:val="00B61A43"/>
    <w:rsid w:val="00B720DE"/>
    <w:rsid w:val="00B817B7"/>
    <w:rsid w:val="00B83D60"/>
    <w:rsid w:val="00B90568"/>
    <w:rsid w:val="00B933D4"/>
    <w:rsid w:val="00BA08BB"/>
    <w:rsid w:val="00BA390D"/>
    <w:rsid w:val="00BA4515"/>
    <w:rsid w:val="00BA56A9"/>
    <w:rsid w:val="00BB19FE"/>
    <w:rsid w:val="00BB3DCC"/>
    <w:rsid w:val="00BB5349"/>
    <w:rsid w:val="00BB53E5"/>
    <w:rsid w:val="00BB5DD4"/>
    <w:rsid w:val="00BC506E"/>
    <w:rsid w:val="00BC5DC6"/>
    <w:rsid w:val="00BD265F"/>
    <w:rsid w:val="00BD4D34"/>
    <w:rsid w:val="00BD648D"/>
    <w:rsid w:val="00BE1A29"/>
    <w:rsid w:val="00BE1B73"/>
    <w:rsid w:val="00BE4641"/>
    <w:rsid w:val="00BE4E9A"/>
    <w:rsid w:val="00BF4D52"/>
    <w:rsid w:val="00C060C6"/>
    <w:rsid w:val="00C1447B"/>
    <w:rsid w:val="00C144F8"/>
    <w:rsid w:val="00C14C0A"/>
    <w:rsid w:val="00C204E4"/>
    <w:rsid w:val="00C25063"/>
    <w:rsid w:val="00C2518D"/>
    <w:rsid w:val="00C44084"/>
    <w:rsid w:val="00C440F4"/>
    <w:rsid w:val="00C47E03"/>
    <w:rsid w:val="00C5126F"/>
    <w:rsid w:val="00C7100B"/>
    <w:rsid w:val="00C754DE"/>
    <w:rsid w:val="00C804B8"/>
    <w:rsid w:val="00C859A3"/>
    <w:rsid w:val="00C973A6"/>
    <w:rsid w:val="00C97C89"/>
    <w:rsid w:val="00CA02FC"/>
    <w:rsid w:val="00CA3C5D"/>
    <w:rsid w:val="00CB16F0"/>
    <w:rsid w:val="00CB4B52"/>
    <w:rsid w:val="00CC5D3D"/>
    <w:rsid w:val="00CD2858"/>
    <w:rsid w:val="00CD5A17"/>
    <w:rsid w:val="00CD5B1A"/>
    <w:rsid w:val="00CD7FC0"/>
    <w:rsid w:val="00CE5553"/>
    <w:rsid w:val="00CE6A8D"/>
    <w:rsid w:val="00CF2DD5"/>
    <w:rsid w:val="00CF6676"/>
    <w:rsid w:val="00CF7289"/>
    <w:rsid w:val="00D0204C"/>
    <w:rsid w:val="00D11A43"/>
    <w:rsid w:val="00D12638"/>
    <w:rsid w:val="00D12BBC"/>
    <w:rsid w:val="00D12E31"/>
    <w:rsid w:val="00D13F24"/>
    <w:rsid w:val="00D15B4F"/>
    <w:rsid w:val="00D1632B"/>
    <w:rsid w:val="00D16396"/>
    <w:rsid w:val="00D2527C"/>
    <w:rsid w:val="00D31B00"/>
    <w:rsid w:val="00D500A9"/>
    <w:rsid w:val="00D5315B"/>
    <w:rsid w:val="00D54188"/>
    <w:rsid w:val="00D66D83"/>
    <w:rsid w:val="00D66EB3"/>
    <w:rsid w:val="00D734A8"/>
    <w:rsid w:val="00D84C59"/>
    <w:rsid w:val="00D90DD4"/>
    <w:rsid w:val="00DA03ED"/>
    <w:rsid w:val="00DA1F6E"/>
    <w:rsid w:val="00DA4BB8"/>
    <w:rsid w:val="00DB1EB8"/>
    <w:rsid w:val="00DB658D"/>
    <w:rsid w:val="00DC3B55"/>
    <w:rsid w:val="00DC7971"/>
    <w:rsid w:val="00DD1EFA"/>
    <w:rsid w:val="00DE2DEC"/>
    <w:rsid w:val="00E016D5"/>
    <w:rsid w:val="00E12201"/>
    <w:rsid w:val="00E146B4"/>
    <w:rsid w:val="00E1520D"/>
    <w:rsid w:val="00E20903"/>
    <w:rsid w:val="00E23876"/>
    <w:rsid w:val="00E256A7"/>
    <w:rsid w:val="00E265FC"/>
    <w:rsid w:val="00E27E14"/>
    <w:rsid w:val="00E3036F"/>
    <w:rsid w:val="00E33095"/>
    <w:rsid w:val="00E40454"/>
    <w:rsid w:val="00E418D3"/>
    <w:rsid w:val="00E548B4"/>
    <w:rsid w:val="00E616CC"/>
    <w:rsid w:val="00E61F32"/>
    <w:rsid w:val="00E75CA7"/>
    <w:rsid w:val="00E80366"/>
    <w:rsid w:val="00E830D6"/>
    <w:rsid w:val="00E860A5"/>
    <w:rsid w:val="00E87281"/>
    <w:rsid w:val="00E92D9D"/>
    <w:rsid w:val="00E9308C"/>
    <w:rsid w:val="00E97467"/>
    <w:rsid w:val="00EA0A68"/>
    <w:rsid w:val="00EA0A78"/>
    <w:rsid w:val="00EA4975"/>
    <w:rsid w:val="00EA6950"/>
    <w:rsid w:val="00EB0CDE"/>
    <w:rsid w:val="00EB6C28"/>
    <w:rsid w:val="00EB6EC9"/>
    <w:rsid w:val="00EB77EE"/>
    <w:rsid w:val="00EC0C1C"/>
    <w:rsid w:val="00ED29F9"/>
    <w:rsid w:val="00ED4C7C"/>
    <w:rsid w:val="00ED791C"/>
    <w:rsid w:val="00EE4406"/>
    <w:rsid w:val="00EE443A"/>
    <w:rsid w:val="00EE56EF"/>
    <w:rsid w:val="00EE72EF"/>
    <w:rsid w:val="00EF2270"/>
    <w:rsid w:val="00F01A03"/>
    <w:rsid w:val="00F01EB2"/>
    <w:rsid w:val="00F0397E"/>
    <w:rsid w:val="00F10709"/>
    <w:rsid w:val="00F13663"/>
    <w:rsid w:val="00F1628C"/>
    <w:rsid w:val="00F262C5"/>
    <w:rsid w:val="00F3521C"/>
    <w:rsid w:val="00F371CC"/>
    <w:rsid w:val="00F47D0B"/>
    <w:rsid w:val="00F51A6D"/>
    <w:rsid w:val="00F550F8"/>
    <w:rsid w:val="00F60595"/>
    <w:rsid w:val="00F64AC8"/>
    <w:rsid w:val="00F65E20"/>
    <w:rsid w:val="00F674D9"/>
    <w:rsid w:val="00F80F8D"/>
    <w:rsid w:val="00F81F13"/>
    <w:rsid w:val="00F9583D"/>
    <w:rsid w:val="00F9587D"/>
    <w:rsid w:val="00F95E61"/>
    <w:rsid w:val="00F97CA6"/>
    <w:rsid w:val="00FA2B31"/>
    <w:rsid w:val="00FB1F97"/>
    <w:rsid w:val="00FB4F9D"/>
    <w:rsid w:val="00FB6A58"/>
    <w:rsid w:val="00FC2AF7"/>
    <w:rsid w:val="00FC5A15"/>
    <w:rsid w:val="00FD5066"/>
    <w:rsid w:val="00FE184D"/>
    <w:rsid w:val="00FE494C"/>
    <w:rsid w:val="00FF1BDD"/>
    <w:rsid w:val="00FF548B"/>
    <w:rsid w:val="06D7E746"/>
    <w:rsid w:val="086A05EA"/>
    <w:rsid w:val="08B17CA4"/>
    <w:rsid w:val="0BA2A6B2"/>
    <w:rsid w:val="0C682781"/>
    <w:rsid w:val="0F30D8DE"/>
    <w:rsid w:val="122C9911"/>
    <w:rsid w:val="13BA9BD5"/>
    <w:rsid w:val="15575ED6"/>
    <w:rsid w:val="15F9CC2B"/>
    <w:rsid w:val="178F7C76"/>
    <w:rsid w:val="1B070289"/>
    <w:rsid w:val="1B2054F5"/>
    <w:rsid w:val="1BD89211"/>
    <w:rsid w:val="1E12E148"/>
    <w:rsid w:val="1F3A407A"/>
    <w:rsid w:val="20468808"/>
    <w:rsid w:val="207C230D"/>
    <w:rsid w:val="24365F95"/>
    <w:rsid w:val="25B0875D"/>
    <w:rsid w:val="277D05D6"/>
    <w:rsid w:val="280D8EF2"/>
    <w:rsid w:val="2836D8C4"/>
    <w:rsid w:val="28FD77B7"/>
    <w:rsid w:val="29A9DAE5"/>
    <w:rsid w:val="2A81985E"/>
    <w:rsid w:val="2B0C9686"/>
    <w:rsid w:val="2E0CA1C1"/>
    <w:rsid w:val="32FA94AB"/>
    <w:rsid w:val="3648233A"/>
    <w:rsid w:val="3810977F"/>
    <w:rsid w:val="3907FEBC"/>
    <w:rsid w:val="3C77F58B"/>
    <w:rsid w:val="3DCE901B"/>
    <w:rsid w:val="3E075164"/>
    <w:rsid w:val="400892F8"/>
    <w:rsid w:val="40992C92"/>
    <w:rsid w:val="40DBD03D"/>
    <w:rsid w:val="41B0474D"/>
    <w:rsid w:val="43943B48"/>
    <w:rsid w:val="44ADE71D"/>
    <w:rsid w:val="45E9297D"/>
    <w:rsid w:val="4A4BC40D"/>
    <w:rsid w:val="4B220997"/>
    <w:rsid w:val="4D1E9A84"/>
    <w:rsid w:val="50A6D540"/>
    <w:rsid w:val="52539214"/>
    <w:rsid w:val="550E1719"/>
    <w:rsid w:val="5668CA64"/>
    <w:rsid w:val="5803351D"/>
    <w:rsid w:val="5BE39918"/>
    <w:rsid w:val="5F00115C"/>
    <w:rsid w:val="60361FFE"/>
    <w:rsid w:val="62082167"/>
    <w:rsid w:val="66B7B164"/>
    <w:rsid w:val="67BD073D"/>
    <w:rsid w:val="67C4414E"/>
    <w:rsid w:val="706A2213"/>
    <w:rsid w:val="74FD9DDD"/>
    <w:rsid w:val="76CF5CD0"/>
    <w:rsid w:val="7C4004DB"/>
    <w:rsid w:val="7CC3E7B0"/>
    <w:rsid w:val="7E191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0B0F6"/>
  <w15:chartTrackingRefBased/>
  <w15:docId w15:val="{1539A58E-ED63-4F29-A2ED-46F112E7C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4A69"/>
    <w:pPr>
      <w:spacing w:after="200" w:line="276" w:lineRule="auto"/>
      <w:ind w:left="720"/>
      <w:contextualSpacing/>
    </w:pPr>
    <w:rPr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3319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14C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4C0A"/>
    <w:pPr>
      <w:spacing w:after="200"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4C0A"/>
    <w:rPr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7C1FB5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5AC6"/>
    <w:pPr>
      <w:spacing w:after="160"/>
    </w:pPr>
    <w:rPr>
      <w:b/>
      <w:bCs/>
      <w:kern w:val="2"/>
      <w:lang w:val="en-GB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5AC6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4536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D93AF48F34F742A70297639C313485" ma:contentTypeVersion="15" ma:contentTypeDescription="Create a new document." ma:contentTypeScope="" ma:versionID="c44ce54e12d652265cdb35f6a35f5375">
  <xsd:schema xmlns:xsd="http://www.w3.org/2001/XMLSchema" xmlns:xs="http://www.w3.org/2001/XMLSchema" xmlns:p="http://schemas.microsoft.com/office/2006/metadata/properties" xmlns:ns2="7dbae8d1-41b6-48aa-ad94-4e2ed12b371e" xmlns:ns3="69e1b54e-7440-4ea0-8ec6-6b89374c15c6" targetNamespace="http://schemas.microsoft.com/office/2006/metadata/properties" ma:root="true" ma:fieldsID="d7c2292e5612b76c6e467b6ae1ccb987" ns2:_="" ns3:_="">
    <xsd:import namespace="7dbae8d1-41b6-48aa-ad94-4e2ed12b371e"/>
    <xsd:import namespace="69e1b54e-7440-4ea0-8ec6-6b89374c15c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bae8d1-41b6-48aa-ad94-4e2ed12b37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cbf2f534-9c3d-494b-83fb-768e807180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e1b54e-7440-4ea0-8ec6-6b89374c15c6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7f232b8a-f5f7-452e-bec2-92299801c2e0}" ma:internalName="TaxCatchAll" ma:showField="CatchAllData" ma:web="69e1b54e-7440-4ea0-8ec6-6b89374c15c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9e1b54e-7440-4ea0-8ec6-6b89374c15c6" xsi:nil="true"/>
    <lcf76f155ced4ddcb4097134ff3c332f xmlns="7dbae8d1-41b6-48aa-ad94-4e2ed12b371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1362309-4040-41A7-8FD4-92F0C891C99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239A52B-942E-4444-AFDF-ED5DF7A9FC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bae8d1-41b6-48aa-ad94-4e2ed12b371e"/>
    <ds:schemaRef ds:uri="69e1b54e-7440-4ea0-8ec6-6b89374c15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29F3E66-D052-44D8-812B-3F9280401FB8}">
  <ds:schemaRefs>
    <ds:schemaRef ds:uri="http://purl.org/dc/elements/1.1/"/>
    <ds:schemaRef ds:uri="http://schemas.openxmlformats.org/package/2006/metadata/core-properties"/>
    <ds:schemaRef ds:uri="69e1b54e-7440-4ea0-8ec6-6b89374c15c6"/>
    <ds:schemaRef ds:uri="http://purl.org/dc/terms/"/>
    <ds:schemaRef ds:uri="http://schemas.microsoft.com/office/2006/documentManagement/types"/>
    <ds:schemaRef ds:uri="http://schemas.microsoft.com/office/2006/metadata/properties"/>
    <ds:schemaRef ds:uri="http://purl.org/dc/dcmitype/"/>
    <ds:schemaRef ds:uri="http://schemas.microsoft.com/office/infopath/2007/PartnerControls"/>
    <ds:schemaRef ds:uri="7dbae8d1-41b6-48aa-ad94-4e2ed12b371e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55</Words>
  <Characters>6587</Characters>
  <Application>Microsoft Office Word</Application>
  <DocSecurity>0</DocSecurity>
  <Lines>54</Lines>
  <Paragraphs>15</Paragraphs>
  <ScaleCrop>false</ScaleCrop>
  <Company>University of Southampton</Company>
  <LinksUpToDate>false</LinksUpToDate>
  <CharactersWithSpaces>7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Macaulay</dc:creator>
  <cp:keywords/>
  <dc:description/>
  <cp:lastModifiedBy>Margaret Macaulay</cp:lastModifiedBy>
  <cp:revision>2</cp:revision>
  <dcterms:created xsi:type="dcterms:W3CDTF">2025-01-13T17:56:00Z</dcterms:created>
  <dcterms:modified xsi:type="dcterms:W3CDTF">2025-01-13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D93AF48F34F742A70297639C313485</vt:lpwstr>
  </property>
  <property fmtid="{D5CDD505-2E9C-101B-9397-08002B2CF9AE}" pid="3" name="MediaServiceImageTags">
    <vt:lpwstr/>
  </property>
</Properties>
</file>